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both"/>
        <w:textAlignment w:val="auto"/>
        <w:rPr>
          <w:sz w:val="24"/>
        </w:rPr>
      </w:pPr>
      <w:r>
        <w:rPr>
          <w:sz w:val="24"/>
        </w:rPr>
        <w:t>Table S4 Basic information for the additional aerobic metabolic reactions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3"/>
        <w:gridCol w:w="5460"/>
        <w:gridCol w:w="5460"/>
        <w:gridCol w:w="1075"/>
        <w:gridCol w:w="1076"/>
      </w:tblGrid>
      <w:tr>
        <w:trPr>
          <w:trHeight w:val="310" w:hRule="atLeast"/>
        </w:trPr>
        <w:tc>
          <w:tcPr>
            <w:tcW w:w="110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eaction ID</w:t>
            </w:r>
          </w:p>
        </w:tc>
        <w:tc>
          <w:tcPr>
            <w:tcW w:w="54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Definition</w:t>
            </w:r>
          </w:p>
        </w:tc>
        <w:tc>
          <w:tcPr>
            <w:tcW w:w="54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Equation</w:t>
            </w:r>
          </w:p>
        </w:tc>
        <w:tc>
          <w:tcPr>
            <w:tcW w:w="107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Substrate</w:t>
            </w:r>
          </w:p>
        </w:tc>
        <w:tc>
          <w:tcPr>
            <w:tcW w:w="10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Product</w:t>
            </w:r>
          </w:p>
        </w:tc>
      </w:tr>
      <w:tr>
        <w:trPr>
          <w:trHeight w:val="327" w:hRule="atLeast"/>
        </w:trPr>
        <w:tc>
          <w:tcPr>
            <w:tcW w:w="1103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6839</w:t>
            </w:r>
          </w:p>
        </w:tc>
        <w:tc>
          <w:tcPr>
            <w:tcW w:w="546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3-Chlorocatechol + Oxygen &lt;=&gt; 2-Chloro-cis,cis-muconate</w:t>
            </w:r>
          </w:p>
        </w:tc>
        <w:tc>
          <w:tcPr>
            <w:tcW w:w="546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5618 + C00007 &lt;=&gt; C03572</w:t>
            </w:r>
          </w:p>
        </w:tc>
        <w:tc>
          <w:tcPr>
            <w:tcW w:w="1075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5618</w:t>
            </w:r>
          </w:p>
        </w:tc>
        <w:tc>
          <w:tcPr>
            <w:tcW w:w="1076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357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685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p-Benzenediol + NADPH + H+ + Oxygen &lt;=&gt; Benzene-1,2,4-triol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530 + C00005 + C00080 + C00007 &lt;=&gt; C02814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53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81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6856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hlorobenzene + Oxygen + NADH + H+ &lt;=&gt; 3-Chloro-cis-1,2-dihydroxycyclohexa-3,5-diene + NAD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990 + C00007 + C00004 + C00080 &lt;=&gt; C12837 + C0000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99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2837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686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3-Hexaprenyl-4-hydroxybenzoate + Oxygen &lt;=&gt; 3-Hexaprenyl-4,5-dihydroxybenzoat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3425 + C00007 &lt;=&gt; C0520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342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520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688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Bisphenol A + NADH + H+ + Oxygen &lt;=&gt; 1,2-Bis(4-hydroxyphenyl)-2-propanol + NAD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3624 + C00004 + C00080 + C00007 &lt;=&gt; C13629 + C00003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362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3629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688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Bisphenol A + NADH + H+ + Oxygen &lt;=&gt; 2,2-Bis(4-hydroxyphenyl)-1-propanol + NAD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3624 + C00004 + C00080 + C00007 &lt;=&gt; C13631 + C00003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362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363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6886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4,4'-Dihydroxy-alpha-methylstilbene + Oxygen &lt;=&gt; 4-Hydroxybenzaldehyde + 4'-Hydroxyacetophenon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3632 + C00007 &lt;=&gt; C00633 + C1070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363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63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6888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,2-Bis(4-hydroxyphenyl)-1-propanol + NADH + H+ + Oxygen &lt;=&gt; 2,3-Bis(4-hydroxyphenyl)-1,2-propanediol + NAD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3631 + C00004 + C00080 + C00007 &lt;=&gt; C13634 + C00003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363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363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6889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,3-Bis(4-hydroxyphenyl)-1,2-propanediol + Oxygen &lt;=&gt; 4-Hydroxyphenacyl alcohol + 4-Hydroxybenzoat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3634 + C00007 &lt;=&gt; C13635 + C0015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363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363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689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4-Ethylphenol + NADPH + H+ + Oxygen &lt;=&gt; 1-(4'-Hydroxyphenyl)ethanol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3637 + C00005 + C00080 + C00007 &lt;=&gt; C13638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363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363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689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4'-Hydroxyacetophenone + NADPH + H+ + Oxygen &lt;=&gt; 4-Hydroxyphenyl acetat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0700 + C00005 + C00080 + C00007 &lt;=&gt; C13636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070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363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6909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-Methylnaphthalene + Oxygen + NADH + H+ &lt;=&gt; cis-1,2-Dihydroxy-1,2-dihydro-8-methylnaphthalene + NAD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082 + C00007 + C00004 + C00080 &lt;=&gt; C14083 + C0000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08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08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691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,2-Dihydroxy-8-methylnaphthalene + Oxygen &lt;=&gt; 2-Hydroxy-8-methylchromene-2-carboxylat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084 + C00007 &lt;=&gt; C1408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08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08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691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3-Methylsalicylate + Oxygen + NADH + H+ &lt;=&gt; 2,3-Dihydroxytoluene + NAD+ + CO2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088 + C00007 + C00004 + C00080 &lt;=&gt; C02923 + C00003 + C00011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08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92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6916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-Methylnaphthalene + Oxygen + NADH + H+ &lt;=&gt; 1-Hydroxymethylnaphthalene + NAD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082 + C00007 + C00004 + C00080 &lt;=&gt; C14089 + C00003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08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089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6919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-Naphthoic acid + Oxygen + NADH + H+ &lt;=&gt; cis-1,2-Dihydroxy-1,2-dihydro-8-carboxynaphthalene + NAD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091 + C00007 + C00004 + C00080 &lt;=&gt; C14092 + C0000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09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09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692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,2-Dihydroxy-8-carboxynaphthalene + Oxygen &lt;=&gt; 2-Carboxy-2-hydroxy-8-carboxychromen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093 + C00007 &lt;=&gt; C1409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09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09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692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3-Formylsalicylic acid + Oxygen + H2O &lt;=&gt; 2-Hydroxyisophthalic acid + H2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096 + C00007 + C00001 &lt;=&gt; C14097 + C0002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09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097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6926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-Methylnaphthalene + Oxygen + NADH + H+ &lt;=&gt; (2-Naphthyl)methanol + NAD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098 + C00007 + C00004 + C00080 &lt;=&gt; C02909 + C00003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09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909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693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(2-Naphthyl)methanol + Oxygen + NADH + H+ &lt;=&gt; cis-1,2-Dihydroxy-1,2-dihydro-7-hydroxymethylnaphthalene + NAD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909 + C00007 + C00004 + C00080 &lt;=&gt; C14104 + C0000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90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10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693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,2-Dihydroxy-7-hydroxymethylnaphthalene + Oxygen &lt;=&gt; 2-Hydroxy-7-hydroxymethylchromene-2-carboxylat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105 + C00007 &lt;=&gt; C1410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10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10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6936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4-Hydroxymethylsalicylate + Oxygen + NADH + H+ &lt;=&gt; 4-Hydroxymethylcatechol + NAD+ + H2O + C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109 + C00007 + C00004 + C00080 &lt;=&gt; C14110 + C00003 + C00001 + C000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10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11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693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-Methylnaphthalene + Oxygen + NADH + H+ &lt;=&gt; cis-1,2-Dihydroxy-1,2-dihydro-7-methylnaphthalene + NAD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098 + C00007 + C00004 + C00080 &lt;=&gt; C14102 + C0000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09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10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6939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4-Methylsalicylate + Oxygen + NADH + H+ &lt;=&gt; 4-Methylcatechol + NAD+ + H2O + C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103 + C00007 + C00004 + C00080 &lt;=&gt; C06730 + C00003 + C00001 + C000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10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73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694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yclohexane + Oxygen + NADH + H+ &lt;=&gt; Cyclohexanol + NAD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1249 + C00007 + C00004 + C00080 &lt;=&gt; C00854 + C00003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124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85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6946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Zeaxanthin + NADH + H+ + Oxygen &lt;=&gt; Antheraxanthin + NAD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098 + C00004 + C00080 + C00007 &lt;=&gt; C08579 + C00003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09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8579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694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Antheraxanthin + NADH + H+ + Oxygen &lt;=&gt; Violaxanthin + NAD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8579 + C00004 + C00080 + C00007 &lt;=&gt; C08614 + C00003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857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861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695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9'-cis-Neoxanthin + Oxygen &lt;=&gt; Xanthoxin + C25-Allenic-apo-aldehyd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3431 + C00007 &lt;=&gt; C13453 + C1404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343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345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695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9-cis-Violaxanthin + Oxygen &lt;=&gt; Xanthoxin + C25-Epoxy-apo-aldehyd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3433 + C00007 &lt;=&gt; C13453 + C1404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343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345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695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Abscisic aldehyde + H2O + Oxygen &lt;=&gt; Abscisate + H2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3455 + C00001 + C00007 &lt;=&gt; C06082 + C0002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345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08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00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Naphthalene + NADPH + Oxygen + H+ &lt;=&gt; (1R,2S)-Naphthalene 1,2-oxid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829 + C00005 + C00007 + C00080 &lt;=&gt; C14786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82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78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00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Naphthalene + NADPH + Oxygen + H+ &lt;=&gt; (1S,2R)-Naphthalene 1,2-oxid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829 + C00005 + C00007 + C00080 &lt;=&gt; C14787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82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787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016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,2-Dihydronaphthalene-1,2-diol + NADPH + Oxygen + H+ &lt;=&gt; 1,2-Dihydroxy-3,4-epoxy-1,2,3,4-tetrahydronaphthalen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205 + C00005 + C00007 + C00080 &lt;=&gt; C14784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20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78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02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-Naphthol + NADPH + Oxygen + H+ &lt;=&gt; Naphthalene-1,2-diol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1713 + C00005 + C00007 + C00080 &lt;=&gt; C03012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171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301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02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-Nitronaphthalene + NADPH + Oxygen + H+ &lt;=&gt; 1-Nitronaphthalene-7,8-oxid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040 + C00005 + C00007 + C00080 &lt;=&gt; C14802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04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80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02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-Nitronaphthalene + NADPH + Oxygen + H+ &lt;=&gt; 1-Nitronaphthalene-5,6-oxid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040 + C00005 + C00007 + C00080 &lt;=&gt; C14800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04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80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038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(5Z,8Z,11Z,14Z)-Icosatetraenoic acid + Oxygen &lt;=&gt; 12(R)-HPET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219 + C00007 &lt;=&gt; C1481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21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81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04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(5Z,8Z,11Z,14Z)-Icosatetraenoic acid + Oxygen + NADPH + H+ &lt;=&gt; 20-HET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219 + C00007 + C00005 + C00080 &lt;=&gt; C14748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21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74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046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(5Z,8Z,11Z,14Z)-Icosatetraenoic acid + Oxygen + NADPH + H+ &lt;=&gt; 19(S)-HET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219 + C00007 + C00005 + C00080 &lt;=&gt; C14749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21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749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04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(5Z,8Z,11Z,14Z)-Icosatetraenoic acid + Oxygen &lt;=&gt; 11(R)-HPET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219 + C00007 &lt;=&gt; C1482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21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82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048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(5Z,8Z,11Z,14Z)-Icosatetraenoic acid + Oxygen + NADPH + H+ &lt;=&gt; 14,15-EET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219 + C00007 + C00005 + C00080 &lt;=&gt; C14771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21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77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049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(5Z,8Z,11Z,14Z)-Icosatetraenoic acid + Oxygen &lt;=&gt; 9(S)-HPET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219 + C00007 &lt;=&gt; C1482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21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82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05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(5Z,8Z,11Z,14Z)-Icosatetraenoic acid + Oxygen + NADPH + H+ &lt;=&gt; 11,12-EET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219 + C00007 + C00005 + C00080 &lt;=&gt; C14770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21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77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05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(5Z,8Z,11Z,14Z)-Icosatetraenoic acid + Oxygen + NADPH + H+ &lt;=&gt; 8,9-EET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219 + C00007 + C00005 + C00080 &lt;=&gt; C14769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21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769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05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(5Z,8Z,11Z,14Z)-Icosatetraenoic acid + Oxygen + NADPH + H+ &lt;=&gt; 5,6-EET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219 + C00007 + C00005 + C00080 &lt;=&gt; C14768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21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76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05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(5Z,8Z,11Z,14Z)-Icosatetraenoic acid + Oxygen &lt;=&gt; 8(S)-HPET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219 + C00007 &lt;=&gt; C1482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21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82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05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(5Z,8Z,11Z,14Z)-Icosatetraenoic acid + Oxygen + NADPH + H+ &lt;=&gt; 16(R)-HET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219 + C00007 + C00005 + C00080 &lt;=&gt; C14778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21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77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05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Linoleate + Oxygen + NADPH + H+ &lt;=&gt; 9(10)-EpOM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595 + C00007 + C00005 + C00080 &lt;=&gt; C14825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59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82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056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Linoleate + Oxygen + NADPH + H+ &lt;=&gt; 12(13)-EpOM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595 + C00007 + C00005 + C00080 &lt;=&gt; C14826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59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82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05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Linoleate + Oxygen &lt;=&gt; 9(S)-HPOD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595 + C00007 &lt;=&gt; C1482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59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827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06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Linoleate + Oxygen &lt;=&gt; 8(R)-HPOD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595 + C00007 &lt;=&gt; C1483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59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83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06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Linoleate + Reduced acceptor + Oxygen &lt;=&gt; (6Z,9Z,12Z)-Octadecatrienoic acid + Acceptor + 2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595 + C00030 + C00007 &lt;=&gt; C06426 + C00028 + 2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59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42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066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Bromobenzene + NADPH + Oxygen + H+ &lt;=&gt; Bromobenzene-3,4-oxid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1036 + C00005 + C00007 + C00080 &lt;=&gt; C14839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103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839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068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Bromobenzene + NADPH + Oxygen + H+ &lt;=&gt; Bromobenzene-2,3-oxid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1036 + C00005 + C00007 + C00080 &lt;=&gt; C14840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103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84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07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4-Bromophenol + NADPH + Oxygen + H+ &lt;=&gt; 4-Bromophenol-2,3-epoxid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453 + C00005 + C00007 + C00080 &lt;=&gt; C14845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45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84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079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Benzo[a]pyrene + NADPH + Oxygen + H+ &lt;=&gt; Benzo[a]pyrene-9,10-oxid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535 + C00005 + C00007 + C00080 &lt;=&gt; C14849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53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849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08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Benzo[a]pyrene + NADPH + Oxygen + H+ &lt;=&gt; Benzo[a]pyrene-7,8-oxid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535 + C00005 + C00007 + C00080 &lt;=&gt; C14850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53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85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08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Benzo[a]pyrene + NADPH + Oxygen + H+ &lt;=&gt; Benzo[a]pyrene-4,5-oxid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535 + C00005 + C00007 + C00080 &lt;=&gt; C14851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53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85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08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Benzo[a]pyrene-7,8-diol + NADPH + Oxygen + H+ &lt;=&gt; Benzo[a]pyrene-7,8-dihydrodiol-9,10-oxid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852 + C00005 + C00007 + C00080 &lt;=&gt; C14853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85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85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08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9-Hydroxybenzo[a]pyrene + NADPH + Oxygen + H+ &lt;=&gt; 9-Hydroxybenzo[a]pyrene-4,5-oxid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556 + C00005 + C00007 + C00080 &lt;=&gt; C14854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55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85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088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,1-Dichloroethylene + NADPH + Oxygen + H+ &lt;=&gt; 2,2-Dichloroacetaldehyd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039 + C00005 + C00007 + C00080 &lt;=&gt; C14858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03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85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089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,1-Dichloroethylene + NADPH + Oxygen + H+ &lt;=&gt; 1,1-Dichloroethylene epoxid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039 + C00005 + C00007 + C00080 &lt;=&gt; C14857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03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857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09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,1-Dichloroethylene + NADPH + Oxygen + H+ &lt;=&gt; Chloroacetyl chlorid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039 + C00005 + C00007 + C00080 &lt;=&gt; C14859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03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859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098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Trichloroethene + NADPH + Oxygen + H+ &lt;=&gt; TCE epoxid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790 + C00005 + C00007 + C00080 &lt;=&gt; C11148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79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114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099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Trichloroethene + NADPH + Oxygen + H+ &lt;=&gt; Chloral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790 + C00005 + C00007 + C00080 &lt;=&gt; C14866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79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86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10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Trichloroethanol + NADPH + Oxygen + H+ &lt;=&gt; Trichloroacetat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490 + C00005 + C00007 + C00080 &lt;=&gt; C11150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49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115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11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,2-Dibromoethane + NADPH + Oxygen + H+ &lt;=&gt; 2-Bromoacetaldehyde + NADP+ + H2O + Hydrobromic acid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1088 + C00005 + C00007 + C00080 &lt;=&gt; C14870 + C00006 + C00001 + C1364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108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87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128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Oplophorus luciferin + Oxygen &lt;=&gt; Oxidized Oplophorus luciferin + hn + C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037 + C00007 &lt;=&gt; C15038 + C00205 + C000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03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03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15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L-2-Hydroxyphytanate + Oxygen &lt;=&gt; 2-Oxophytanate + H2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982 + C00007 &lt;=&gt; C02117 + C0002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98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117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15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Xylitol + Oxygen &lt;=&gt; Xylose + H2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379 + C00007 &lt;=&gt; C01394 + C0002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37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39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17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(R)-6-Hydroxynicotine + H2O + Oxygen &lt;=&gt; 6-Hydroxypseudooxynicotine + H2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3043 + C00001 + C00007 &lt;=&gt; C01297 + C0002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304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297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17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NADH + H+ + Oxygen &lt;=&gt; NAD+ + H2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004 + C00080 + C00007 &lt;=&gt; C00003 + C0002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00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 xml:space="preserve">      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17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NADPH + H+ + Oxygen &lt;=&gt; NADP+ + H2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005 + C00080 + C00007 &lt;=&gt; C00006 + C0002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00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 xml:space="preserve">      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18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Pentane-2,4-dione + Oxygen &lt;=&gt; Acetate + Methylglyoxal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499 + C00007 &lt;=&gt; C00033 + C0054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49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03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18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Gibberellin A44 + 2-Oxoglutarate + Oxygen &lt;=&gt; Gibberellin A19 + Succinate + C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2308 + C00026 + C00007 &lt;=&gt; C02034 + C00042 + C000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230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03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18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'-Deoxymugineic acid + 2-Oxoglutarate + Oxygen &lt;=&gt; Mugineic acid + Succinate + C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485 + C00026 + C00007 &lt;=&gt; C15500 + C00042 + C000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48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0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186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Mugineic acid + 2-Oxoglutarate + Oxygen &lt;=&gt; 3-Epihydroxymugineic acid + Succinate + C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00 + C00026 + C00007 &lt;=&gt; C15501 + C00042 + C000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0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0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18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'-Deoxymugineic acid + 2-Oxoglutarate + Oxygen &lt;=&gt; 3-Epihydroxy-2'-deoxymugineic acid + Succinate + C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485 + C00026 + C00007 &lt;=&gt; C15502 + C00042 + C000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48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0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188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Benzoate + NADH + H+ + Oxygen &lt;=&gt; 1,6-Dihydroxycyclohexa-2,4-diene-1-carboxylate + NAD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180 + C00004 + C00080 + C00007 &lt;=&gt; C04634 + C0000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18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463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19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,3,5,6-Tetrachlorophenol + NADPH + H+ + Oxygen &lt;=&gt; Tetrachlorohydroquinon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05 + C00005 + C00080 + C00007 &lt;=&gt; C03434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0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343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19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Ketosteroid + NADPH + H+ + Oxygen &lt;=&gt; Steroid ester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479 + C00005 + C00080 + C00007 &lt;=&gt; C15506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47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0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19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Ketosteroid + NADPH + H+ + Oxygen &lt;=&gt; Steroid lacton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479 + C00005 + C00080 + C00007 &lt;=&gt; C15507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47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07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19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Propene + NADH + H+ + Oxygen &lt;=&gt; 1,2-Epoxypropane + NAD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1505 + C00004 + C00080 + C00007 &lt;=&gt; C15508 + C00003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150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0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19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-Dimethylallyl-(6aS,11aS)-3,6a,9-trihydroxypterocarpan + NADPH + H+ + Oxygen &lt;=&gt; (-)-Glyceollin II + NADP+ + 2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09 + C00005 + C00080 + C00007 &lt;=&gt; C10422 + C00006 + 2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0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042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196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-Dimethylallyl-(6aS,11aS)-3,6a,9-trihydroxypterocarpan + NADPH + H+ + Oxygen &lt;=&gt; Glyceollin III + NADP+ + 2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09 + C00005 + C00080 + C00007 &lt;=&gt; C15511 + C00006 + 2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0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1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19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4-Dimethylallyl-(6aS,11aS)-3,6a,9-trihydroxypterocarpan + NADPH + H+ + Oxygen &lt;=&gt; (-)-Glyceollin I + NADP+ + 2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10 + C00005 + C00080 + C00007 &lt;=&gt; C01701 + C00006 + 2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1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70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198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Liquiritigenin + NADPH + H+ + Oxygen &lt;=&gt; Licodion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9762 + C00005 + C00080 + C00007 &lt;=&gt; C01592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976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59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199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Zeaxanthin + NADPH + H+ + Oxygen &lt;=&gt; Antheraxanthin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098 + C00005 + C00080 + C00007 &lt;=&gt; C08579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09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8579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20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Antheraxanthin + NADPH + H+ + Oxygen &lt;=&gt; Violaxanthin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8579 + C00005 + C00080 + C00007 &lt;=&gt; C08614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857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861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20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Phenylacetone + NADPH + H+ + Oxygen &lt;=&gt; Benzyl acetat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12 + C00005 + C00080 + C00007 &lt;=&gt; C15513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1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1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20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Abscisate + NADPH + H+ + Oxygen &lt;=&gt; 8'-Hydroxyabscisat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082 + C00005 + C00080 + C00007 &lt;=&gt; C15514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08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1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20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3alpha-Hydroxy-5beta-cholanate + NADPH + H+ + Oxygen &lt;=&gt; 6beta-Hydroxylithocholat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3990 + C00005 + C00080 + C00007 &lt;=&gt; C15515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399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1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20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3alpha,7alpha-Dihydroxy-5beta-cholestane + NADPH + H+ + Oxygen &lt;=&gt; 3alpha,7alpha,12alpha-Trihydroxy-5beta-cholestan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5452 + C00005 + C00080 + C00007 &lt;=&gt; C05454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545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545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20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Taurochenodeoxycholate + NADPH + H+ + Oxygen &lt;=&gt; Taurohyocholat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5465 + C00005 + C00080 + C00007 &lt;=&gt; C15516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546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1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206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3alpha-Hydroxy-5beta-cholanate + NADPH + H+ + Oxygen &lt;=&gt; Hyodeoxycholat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3990 + C00005 + C00080 + C00007 &lt;=&gt; C15517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399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17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20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holesterol + NADPH + H+ + Oxygen &lt;=&gt; Cerebrosterol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187 + C00005 + C00080 + C00007 &lt;=&gt; C13550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18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355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208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erebrosterol + NADPH + H+ + Oxygen &lt;=&gt; (24S)-Cholest-5-ene-3beta,7alpha,24-triol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3550 + C00005 + C00080 + C00007 &lt;=&gt; C15518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355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1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209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holest-5-ene-3beta,25-diol + NADPH + H+ + Oxygen &lt;=&gt; Cholest-5-ene-3beta,7alpha,25-triol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19 + C00005 + C00080 + C00007 &lt;=&gt; C15520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1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2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21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Alkanesulfonate + Reduced FMN + Oxygen &lt;=&gt; Aldehyde + FMN + Sulfite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21 + C01847 + C00007 &lt;=&gt; C00071 + C00061 + C00094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2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07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21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L-Phenylalanine + Tetrahydrobiopterin + Oxygen &lt;=&gt; L-Tyrosine + 4a-Hydroxytetrahydrobiopterin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079 + C00272 + C00007 &lt;=&gt; C00082 + C1552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07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08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21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L-Tyrosine + Tetrahydrobiopterin + Oxygen &lt;=&gt; 3,4-Dihydroxy-L-phenylalanine + 4a-Hydroxytetrahydrobiopterin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082 + C00272 + C00007 &lt;=&gt; C00355 + C1552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08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35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21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L-Tryptophan + Tetrahydrobiopterin + Oxygen &lt;=&gt; 5-Hydroxy-L-tryptophan + 4a-Hydroxytetrahydrobiopterin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078 + C00272 + C00007 &lt;=&gt; C00643 + C1552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07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64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21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-Aminocyclopropane-1-carboxylate + Ascorbate + Oxygen &lt;=&gt; Ethylene + Cyanide + Dehydroascorbate + CO2 + 2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234 + C00072 + C00007 &lt;=&gt; C06547 + C00177 + C05422 + C00011 + 2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23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547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21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5alpha-Cholest-7-en-3beta-ol + NADPH + H+ + Oxygen &lt;=&gt; Cholesta-5,7-dien-3beta-ol + NADP+ + 2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189 + C00005 + C00080 + C00007 &lt;=&gt; C01164 + C00006 + 2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18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16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216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Tetradecanoyl-CoA + NADPH + H+ + Oxygen &lt;=&gt; (E)-11-Tetradecenoyl-CoA + NADP+ + 2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593 + C00005 + C00080 + C00007 &lt;=&gt; C06736 + C00006 + 2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59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73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21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Tetradecanoyl-CoA + NADPH + H+ + Oxygen &lt;=&gt; (Z)-11-Tetradecenoyl-CoA + NADP+ + 2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593 + C00005 + C00080 + C00007 &lt;=&gt; C06737 + C00006 + 2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59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737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218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holesterol + Reduced acceptor + Oxygen &lt;=&gt; Cholest-5-ene-3beta,25-diol + Acceptor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187 + C00030 + C00007 &lt;=&gt; C15519 + C00028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18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19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22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6-Hydroxynicotinate + H2O + Oxygen &lt;=&gt; 2,6-Dihydroxynicotinate + H2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020 + C00001 + C00007 &lt;=&gt; C15523 + C0002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02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2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22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Naringenin chalcone + Oxygen &lt;=&gt; Aureusidin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561 + C00007 &lt;=&gt; C0857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56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857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22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 Eriodictyol chalcone + Oxygen &lt;=&gt; 2 Aureusidin + 2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 C15525 + C00007 &lt;=&gt; 2 C08576 + 2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2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857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329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Flavanone + 2-Oxoglutarate + Oxygen &lt;=&gt; Dihydroflavonol + Succinate + C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766 + C00026 + C00007 &lt;=&gt; C15570 + C00042 + C000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76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7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35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6-(2-Amino-2-carboxyethyl)-7,8-dioxo-1,2,3,4,7,8-hexahydroquinoline-2,4-dicarboxylate + 3 Oxygen &lt;=&gt; PQQ + 2 H2O2 + 2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99 + 3 C00007 &lt;=&gt; C00113 + 2 C00027 + 2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9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11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356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-Dimethylallyl-(6aS,11aS)-3,6a,9-trihydroxypterocarpan + NADPH + H+ + Oxygen &lt;=&gt; Glyceollin + NADP+ + 2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09 + C00005 + C00080 + C00007 &lt;=&gt; C15601 + C00006 + 2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0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60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35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4-Dimethylallyl-(6aS,11aS)-3,6a,9-trihydroxypterocarpan + NADPH + H+ + Oxygen &lt;=&gt; Glyceollin + NADP+ + 2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10 + C00005 + C00080 + C00007 &lt;=&gt; C15601 + C00006 + 2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1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60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36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Prenyl-L-cysteine + Oxygen + H2O &lt;=&gt; Prenal + L-Cysteine + H2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751 + C00007 + C00001 &lt;=&gt; C15604 + C00097 + C0002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75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60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36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D-Tryptophan + Oxygen &lt;=&gt; N-Formyl-D-kynurenin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525 + C00007 &lt;=&gt; C1560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52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60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36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,2-Dihydroxy-5-(methylthio)pent-1-en-3-one + Oxygen &lt;=&gt; 3-(Methylthio)propionic acid + Formate + C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606 + C00007 &lt;=&gt; C08276 + C00058 + C0023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60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827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36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,2-Dihydroxy-5-(methylthio)pent-1-en-3-one + Oxygen &lt;=&gt; 4-Methylthio-2-oxobutanoic acid + Format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606 + C00007 &lt;=&gt; C01180 + C0005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60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18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36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4 Sulfur + 4 H2O + Oxygen &lt;=&gt; 2 Hydrogen sulfide + 2 HSO3- + 2 H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4 C00087 + 4 C00001 + C00007 &lt;=&gt; 2 C00283 + 2 C11481 + 2 C0008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08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28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366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Leucocyanidin + 2-Oxoglutarate + Oxygen &lt;=&gt; cis-Dihydroquercetin + Succinate + CO2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5906 + C00026 + C00007 &lt;=&gt; C12316 + C00042 + C00011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590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231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36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Flavanone + 2-Oxoglutarate + Oxygen &lt;=&gt; Flavone + Succinate + CO2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766 + C00026 + C00007 &lt;=&gt; C15608 + C00042 + C00011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76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60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368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Dihydroflavonol + 2-Oxoglutarate + Oxygen &lt;=&gt; Flavonol + Succinate + CO2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70 + C00026 + C00007 &lt;=&gt; C01495 + C00042 + C00011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7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49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369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Flavanone + NADPH + H+ + Oxygen &lt;=&gt; 3'-Hydroxyflavanon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766 + C00005 + C00080 + C00007 &lt;=&gt; C15204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76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20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37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3'-Hydroxyflavanone + NADPH + H+ + Oxygen &lt;=&gt; 3',5'-Dihydroxyflavanon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204 + C00005 + C00080 + C00007 &lt;=&gt; C15609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20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609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37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Isoflavone + NADPH + H+ + Oxygen &lt;=&gt; 2'-Hydroxyisoflavon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799 + C00005 + C00080 + C00007 &lt;=&gt; C02921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79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92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37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holest-5-ene-3beta,26-diol + NADPH + H+ + Oxygen &lt;=&gt; 7alpha,27-Dihydroxycholesterol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610 + C00005 + C00080 + C00007 &lt;=&gt; C06341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61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34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37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Senecionine + NADPH + H+ + Oxygen &lt;=&gt; Senecionine N-oxid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176 + C00005 + C00080 + C00007 &lt;=&gt; C15612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17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61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40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ephalosporin C + H2O + Oxygen &lt;=&gt; (7R)-7-(5-Carboxy-5-oxopentanoyl)aminocephalosporinate + NH3 + H2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916 + C00001 + C00007 &lt;=&gt; C04712 + C00014 + C0002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91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471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40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Indole + NADPH + H+ + Oxygen &lt;=&gt; Indolin-2-on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463 + C00005 + C00080 + C00007 &lt;=&gt; C12312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46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231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409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holine + Oxygen + 2 Reduced ferredoxin + 2 H+ &lt;=&gt; Betaine aldehyde + 2 H2O + 2 Oxidized ferredoxin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114 + C00007 + 2 C00138 + 2 C00080 &lt;=&gt; C00576 + 2 C00001 + 2 C0013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11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57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41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gamma-L-Glutamylputrescine + H2O + Oxygen &lt;=&gt; gamma-Glutamyl-gamma-aminobutyraldehyde + NH3 + H2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699 + C00001 + C00007 &lt;=&gt; C15700 + C00014 + C0002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69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70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42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Indolin-2-one + NADPH + H+ + Oxygen &lt;=&gt; 3-Hydroxyindolin-2-on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2312 + C00005 + C00080 + C00007 &lt;=&gt; C11130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231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113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42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3-Hydroxyindolin-2-one + NADPH + H+ + Oxygen &lt;=&gt; HBOA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1130 + C00005 + C00080 + C00007 &lt;=&gt; C15769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113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769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42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HBOA + NADPH + H+ + Oxygen &lt;=&gt; DIBOA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769 + C00005 + C00080 + C00007 &lt;=&gt; C15770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76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77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43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6-Oxocampestanol + Oxygen + NADPH &lt;=&gt; Cathasteron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789 + C00007 + C00005 &lt;=&gt; C15790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78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79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43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athasterone + Oxygen + Reduced acceptor &lt;=&gt; Teasterone + H2O + Acceptor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790 + C00007 + C00030 &lt;=&gt; C15791 + C00001 + C0002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79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79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44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Ferulate + NADPH + H+ + Oxygen &lt;=&gt; 5-Hydroxyferulat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494 + C00005 + C00080 + C00007 &lt;=&gt; C05619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49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5619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44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ampesterol + Oxygen + NADPH &lt;=&gt; 22alpha-Hydroxy-campesterol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789 + C00007 + C00005 &lt;=&gt; C15795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78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79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448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6-Deoxocathasterone + Oxygen &lt;=&gt; 6-Deoxoteasterone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798 + C00007 &lt;=&gt; C15799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79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799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45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6-Deoxocastasterone + Oxygen &lt;=&gt; 6alpha-Hydroxy-castasterone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802 + C00007 &lt;=&gt; C15803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80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80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45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ampest-4-en-3-one + Oxygen + NADPH &lt;=&gt; 22alpha-Hydroxy-campest-4-en-3-on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785 + C00007 + C00005 &lt;=&gt; C15796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78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79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45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5alpha-Campestan-3-one + Oxygen + NADPH &lt;=&gt; 22alpha-Hydroxy-5alpha-campestan-3-on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786 + C00007 + C00005 &lt;=&gt; C15797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78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797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45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ampestanol + Oxygen + NADPH &lt;=&gt; 6-Deoxocathasteron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787 + C00007 + C00005 &lt;=&gt; C15798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78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79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45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6-Deoxoteasterone + Oxygen &lt;=&gt; Teasterone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799 + C00007 &lt;=&gt; C15791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79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79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45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3-Dehydro-6-deoxoteasterone + Oxygen &lt;=&gt; 3-Dehydroteasterone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800 + C00007 &lt;=&gt; C15792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80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79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458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6-Deoxotyphasterol + Oxygen &lt;=&gt; Typhasterol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801 + C00007 &lt;=&gt; C15793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80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79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46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ampestanol + Oxygen + Reduced acceptor &lt;=&gt; 6alpha-Hydroxycampestanol + H2O + Acceptor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787 + C00007 + C00030 &lt;=&gt; C15788 + C00001 + C0002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78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78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47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Typhasterol + Oxygen + Reduced acceptor &lt;=&gt; Castasterone + H2O + Acceptor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793 + C00007 + C00030 &lt;=&gt; C15794 + C00001 + C0002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79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79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47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6-Deoxotyphasterol + Oxygen &lt;=&gt; 6-Deoxocastasterone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801 + C00007 &lt;=&gt; C15802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80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80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509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4-Demethyllanosterol + 3 NADPH + 3 H+ + 3 Oxygen &lt;=&gt; 4alpha-Methylzymosterol-4-carboxylate + 3 NADP+ + 4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5108 + 3 C00005 + 3 C00080 + 3 C00007 &lt;=&gt; C15808 + 3 C00006 + 4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510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80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51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 6-Hydroxypseudooxynicotine + Oxygen &lt;=&gt; 2 2,6-Dihydroxypseudooxynicotin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 C01297 + C00007 &lt;=&gt; 2 C1598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29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98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52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Spirilloxanthin + Oxygen &lt;=&gt; 2-Ketospirilloxanthin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881 + C00007 &lt;=&gt; C15884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88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88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526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-Ketospirilloxanthin + Oxygen &lt;=&gt; 2,2'-Diketospirilloxanthin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884 + C00007 &lt;=&gt; C15885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88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88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53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Spheroidene + Oxygen &lt;=&gt; Spheroidenone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900 + C00007 &lt;=&gt; C15903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90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90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538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Hydroxyspheroidene + Oxygen &lt;=&gt; Hydroxyspheroidenone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902 + C00007 &lt;=&gt; C15905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90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90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598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L-Lysine + Oxygen + H2O &lt;=&gt; L-2-Aminoadipate 6-semialdehyde + H2O2 + NH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047 + C00007 + C00001 &lt;=&gt; C04076 + C00027 + C0001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04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407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65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-Hydroxy-2-naphthoate + Oxygen &lt;=&gt; (3Z)-4-(2-Carboxyphenyl)-2-oxobut-3-enoat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3203 + C00007 &lt;=&gt; C1614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320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149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66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Toluene-4-sulfonate + Oxygen &lt;=&gt; 4-Cresol + Sulfat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677 + C00007 &lt;=&gt; C01468 + C0005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67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46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66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3-Cresol + Oxygen + NADH + H+ &lt;=&gt; 3-Hydroxybenzyl alcohol + NAD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467 + C00007 + C00004 + C00080 &lt;=&gt; C03351 + C00003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46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335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68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,6-Naphthalenedisulfonic acid + Oxygen &lt;=&gt; 1,2-Dihydroxynaphthalene-6-sulfonate + Sulfit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193 + C00007 &lt;=&gt; C16196 + C0009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19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19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68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,6-Naphthalenedisulfonic acid + Oxygen &lt;=&gt; 1,2-Dihydroxynaphthalene-6-sulfonate + Sulfit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194 + C00007 &lt;=&gt; C16196 + C0009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19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19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68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,2-Dihydroxynaphthalene-6-sulfonate + Oxygen &lt;=&gt; (Z)-4-(2-Hydroxy-5-sulfonatophenyl)-2-oxo-3-butenoat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196 + C00007 &lt;=&gt; C1619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19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19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686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5-Sulfosalicylate + Oxygen &lt;=&gt; 2,5-Dihydroxybenzoate + Sulfat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199 + C00007 &lt;=&gt; C00628 + C0005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19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62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68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Anthracene + Oxygen + 2 H+ + 2 e- &lt;=&gt; Anthracene-9,10-dihydrodiol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315 + C00007 + 2 C00080 + 2 C05359 &lt;=&gt; C1620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31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20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69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3-Hydroxy-2-naphthoate + Oxygen &lt;=&gt; 3-[6-(Carboxymethylene)cyclohexa-2,4-dien-1-ylidene]-2-oxopropanat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212 + C00007 &lt;=&gt; C1621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21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21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69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Phenylboronic acid + Oxygen &lt;=&gt; Phenol + Boric acid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200 + C00007 &lt;=&gt; C00146 + C1248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20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14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698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-Naphthalenesulfonic acid + Oxygen &lt;=&gt; Naphthalene-1,2-diol + Sulfit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201 + C00007 &lt;=&gt; C03012 + C0009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20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301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699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-Naphthalenesulfonic acid + Oxygen &lt;=&gt; Naphthalene-1,2-diol + Sulfit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202 + C00007 &lt;=&gt; C03012 + C0009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20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301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70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Aniline + Oxygen &lt;=&gt; Catechol + NH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292 + C00007 &lt;=&gt; C00090 + C0001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29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09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70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,2-Anthracenediol + Oxygen &lt;=&gt; 4-(3-Hydroxy-2-naphthyl)-2-oxobut-3-enoic acid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204 + C00007 &lt;=&gt; C1621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20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21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70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,2-Anthracenediol + Oxygen &lt;=&gt; 3-(2-Carboxyvinyl)naphthalene-2-carboxylic acid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204 + C00007 &lt;=&gt; C1620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20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209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70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Anthracene + Oxygen + NADH + H+ &lt;=&gt; Anthracene cis-1,2-dihydrodiol + NAD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315 + C00007 + C00004 + C00080 &lt;=&gt; C16203 + C0000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31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20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706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Nitrobenzene + Oxygen &lt;=&gt; Catechol + Nitrit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813 + C00007 &lt;=&gt; C00090 + C0008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81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09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709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Salicylate + NADH + Oxygen + H+ &lt;=&gt; 2,5-Dihydroxybenzoate + NAD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805 + C00004 + C00007 + C00080 &lt;=&gt; C00628 + C00003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80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62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71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Salicylate + NADPH + Oxygen + H+ &lt;=&gt; 2,5-Dihydroxybenzoat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805 + C00005 + C00007 + C00080 &lt;=&gt; C00628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80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62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71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Liquiritigenin + NADPH + H+ + Oxygen &lt;=&gt; 6,7,4'-Trihydroxyflavanon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9762 + C00005 + C00080 + C00007 &lt;=&gt; C16232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976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23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71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7,4'-Dihydroxyflavone + 2 NADPH + 2 H+ + Oxygen &lt;=&gt; 2,7,4'-Trihydroxyisoflavanone + 2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2123 + 2 C00005 + 2 C00080 + C00007 &lt;=&gt; C15567 + 2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212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67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71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6,7,4'-Trihydroxyflavanone + NADPH + H+ + Oxygen &lt;=&gt; 2,6,7,4'-Tetrahydroxyisoflavanon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232 + C00005 + C00080 + C00007 &lt;=&gt; C16233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23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23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746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Pseudobaptigenin + NADPH + H+ + Oxygen &lt;=&gt; 2',7-Dihydroxy-4',5'-methylenedioxyisoflavon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0522 + C00005 + C00080 + C00007 &lt;=&gt; C16226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052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22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776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Biochanin A + Oxygen + NADPH + H+ &lt;=&gt; Pratensein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814 + C00007 + C00005 + C00080 &lt;=&gt; C10520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81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052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77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Liquiritigenin + NADPH + H+ + Oxygen &lt;=&gt; 2,7,4'-Trihydroxyisoflavanon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9762 + C00005 + C00080 + C00007 &lt;=&gt; C15567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976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67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778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Naringenin + NADPH + H+ + Oxygen &lt;=&gt; 2-Hydroxy-2,3-dihydrogenistein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509 + C00005 + C00080 + C00007 &lt;=&gt; C12631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50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263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779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Bromoxynil + 2 NADPH + 2 H+ + Oxygen &lt;=&gt; 2,6-Dibromohydroquinone + 2 NADP+ + Hydrogen cyanide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4178 + 2 C00005 + 2 C00080 + C00007 &lt;=&gt; C16248 + 2 C00006 + C0132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417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24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79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4-Chloroaniline + Oxygen + 2 H+ &lt;=&gt; 4-Chlorocatechol + NH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450 + C00007 + 2 C00080 &lt;=&gt; C02375 + C0001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45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37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79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3-Sulfocatechol + Oxygen + H2O &lt;=&gt; 2-Hydroxymuconate + Sulfit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336 + C00007 + C00001 &lt;=&gt; C02501 + C0009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33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50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799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Fluoren-9-one + Oxygen + 2 H+ &lt;=&gt; 1-Hydro-1,1a-dihydroxy-9-fluorenon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712 + C00007 + 2 C00080 &lt;=&gt; C1626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71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26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80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,3-Dihydroxy-2'-carboxybiphenyl + Oxygen &lt;=&gt; 2-Hydroxy-6-oxo-6-(2-carboxyphenyl)-hexa-2,4-dienoat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263 + C00007 &lt;=&gt; C1626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26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26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82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3-Chlorocatechol + Oxygen &lt;=&gt; 3-Chloro-2-hydroxymuconic semialdehyd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5618 + C00007 &lt;=&gt; C1626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561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26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836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Thiobenzamide + Oxygen + NADPH + H+ &lt;=&gt; Thiobenzamide S-oxid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281 + C00007 + C00005 + C00080 &lt;=&gt; C16283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28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28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83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Thiobenzamide S-oxide + NADPH + H+ + Oxygen &lt;=&gt; Thiobenzamide S,S-dioxid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283 + C00005 + C00080 + C00007 &lt;=&gt; C16285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28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28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86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(9Z,12Z,15Z)-Octadecatrienoic acid + Reduced acceptor + Oxygen &lt;=&gt; Stearidonic acid + Acceptor + 2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427 + C00030 + C00007 &lt;=&gt; C16300 + C00028 + 2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42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30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86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(9Z,12Z,15Z)-Octadecatrienoic acid + Oxygen &lt;=&gt; 9(S)-HPOT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427 + C00007 &lt;=&gt; C1632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42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32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869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(9Z,12Z,15Z)-Octadecatrienoic acid + Oxygen &lt;=&gt; 13(S)-HPOT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427 + C00007 &lt;=&gt; C0478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42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478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93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(9Z,12Z,15Z)-Octadecatrienoyl-CoA + Reduced acceptor + Oxygen &lt;=&gt; (6Z,9Z,12Z,15Z)-Octadecatetraenoyl-CoA + Acceptor + 2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162 + C00030 + C00007 &lt;=&gt; C16163 + C00028 + 2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16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16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939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affeine + NADPH + Oxygen + H+ &lt;=&gt; 1,7-Dimethylxanthine + NADP+ + Formaldehyde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481 + C00005 + C00007 + C00080 &lt;=&gt; C13747 + C00006 + C00067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48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3747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94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-Methylxanthine + H2O + Oxygen &lt;=&gt; 1-Methyluric acid + H2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358 + C00001 + C00007 &lt;=&gt; C16359 + C0002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35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359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948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 2,3,6-Trihydroxypyridine + 2 Oxygen &lt;=&gt; Blue pigment + 2 H2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 C03458 + 2 C00007 &lt;=&gt; C16152 + 2 C0002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345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15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949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,3,6-Trihydroxypyridine + Oxygen + H+ &lt;=&gt; Maleamate + 2 H+ + C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3458 + C00007 + C00080 &lt;=&gt; C01596 + 2 C00080 + C000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345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59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95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affeine + NADH + H+ + Oxygen &lt;=&gt; 1,7-Dimethylxanthine + NAD+ + Formaldehyde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481 + C00004 + C00080 + C00007 &lt;=&gt; C13747 + C00003 + C00067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48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3747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95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affeine + NADH + H+ + Oxygen &lt;=&gt; Theobromine + NAD+ + Formaldehyde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481 + C00004 + C00080 + C00007 &lt;=&gt; C07480 + C00003 + C00067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48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48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956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affeine + NADPH + H+ + Oxygen &lt;=&gt; Theobromine + NADP+ + Formaldehyde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481 + C00005 + C00080 + C00007 &lt;=&gt; C07480 + C00006 + C00067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48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48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95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,7-Dimethylxanthine + NADH + H+ + Oxygen &lt;=&gt; 7-Methylxanthine + NAD+ + Formaldehyde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3747 + C00004 + C00080 + C00007 &lt;=&gt; C16353 + C00003 + C00067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374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35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958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,7-Dimethylxanthine + NADPH + H+ + Oxygen &lt;=&gt; 7-Methylxanthine + NADP+ + Formaldehyde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3747 + C00005 + C00080 + C00007 &lt;=&gt; C16353 + C00006 + C00067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374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35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959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,7-Dimethylxanthine + NADH + H+ + Oxygen &lt;=&gt; 1-Methylxanthine + NAD+ + Formaldehyde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3747 + C00004 + C00080 + C00007 &lt;=&gt; C16358 + C00003 + C00067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374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35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96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,7-Dimethylxanthine + NADPH + H+ + Oxygen &lt;=&gt; 1-Methylxanthine + NADP+ + Formaldehyde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3747 + C00005 + C00080 + C00007 &lt;=&gt; C16358 + C00006 + C00067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374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35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96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Theobromine + NADH + H+ + Oxygen &lt;=&gt; 7-Methylxanthine + NAD+ + Formaldehyde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480 + C00004 + C00080 + C00007 &lt;=&gt; C16353 + C00003 + C00067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48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35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96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Theobromine + NADPH + H+ + Oxygen &lt;=&gt; 7-Methylxanthine + NADP+ + Formaldehyde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480 + C00005 + C00080 + C00007 &lt;=&gt; C16353 + C00006 + C00067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48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35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96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Theobromine + NADH + H+ + Oxygen &lt;=&gt; 3-Methylxanthine + NAD+ + Formaldehyde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480 + C00004 + C00080 + C00007 &lt;=&gt; C16357 + C00003 + C00067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48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357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96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Theobromine + NADPH + H+ + Oxygen &lt;=&gt; 3-Methylxanthine + NADP+ + Formaldehyde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480 + C00005 + C00080 + C00007 &lt;=&gt; C16357 + C00006 + C00067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48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357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96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7-Methylxanthine + NADH + H+ + Oxygen &lt;=&gt; Xanthine + NAD+ + Formaldehyde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353 + C00004 + C00080 + C00007 &lt;=&gt; C00385 + C00003 + C00067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35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38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966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7-Methylxanthine + NADPH + H+ + Oxygen &lt;=&gt; Xanthine + NADP+ + Formaldehyde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353 + C00005 + C00080 + C00007 &lt;=&gt; C00385 + C00006 + C00067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35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38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96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3-Methylxanthine + NADH + H+ + Oxygen &lt;=&gt; Xanthine + NAD+ + Formaldehyde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357 + C00004 + C00080 + C00007 &lt;=&gt; C00385 + C00003 + C00067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35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38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968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3-Methylxanthine + NADPH + H+ + Oxygen &lt;=&gt; Xanthine + NADP+ + Formaldehyde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357 + C00005 + C00080 + C00007 &lt;=&gt; C00385 + C00006 + C00067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35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38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969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-Methylxanthine + NADH + H+ + Oxygen &lt;=&gt; Xanthine + NAD+ + Formaldehyde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358 + C00004 + C00080 + C00007 &lt;=&gt; C00385 + C00003 + C00067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35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38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97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-Methylxanthine + NADPH + H+ + Oxygen &lt;=&gt; Xanthine + NADP+ + Formaldehyde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358 + C00005 + C00080 + C00007 &lt;=&gt; C00385 + C00006 + C00067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35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38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97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affeine + NADH + H+ + Oxygen &lt;=&gt; Theophylline + NAD+ + Formaldehyde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481 + C00004 + C00080 + C00007 &lt;=&gt; C07130 + C00003 + C00067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48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13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97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affeine + NADPH + H+ + Oxygen &lt;=&gt; Theophylline + NADP+ + Formaldehyde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481 + C00005 + C00080 + C00007 &lt;=&gt; C07130 + C00006 + C00067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48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13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97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Theophylline + NADH + H+ + Oxygen &lt;=&gt; 3-Methylxanthine + NAD+ + Formaldehyde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130 + C00004 + C00080 + C00007 &lt;=&gt; C16357 + C00003 + C00067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13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357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97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Theophylline + NADPH + H+ + Oxygen &lt;=&gt; 3-Methylxanthine + NADP+ + Formaldehyde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130 + C00005 + C00080 + C00007 &lt;=&gt; C16357 + C00006 + C00067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13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357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97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Theophylline + NADH + H+ + Oxygen &lt;=&gt; 1-Methylxanthine + NAD+ + Formaldehyde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130 + C00004 + C00080 + C00007 &lt;=&gt; C16358 + C00003 + C00067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13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35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976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Theophylline + NADPH + H+ + Oxygen &lt;=&gt; 1-Methylxanthine + NADP+ + Formaldehyde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130 + C00005 + C00080 + C00007 &lt;=&gt; C16358 + C00006 + C00067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13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35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97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,7-Dimethylxanthine + Oxygen + H2O &lt;=&gt; 1,7-Dimethyluric acid + H2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3747 + C00007 + C00001 &lt;=&gt; C16356 + C0002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374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35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978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Theobromine + H2O + Oxygen &lt;=&gt; 3,7-Dimethyluric acid + H2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480 + C00001 + C00007 &lt;=&gt; C16360 + C0002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48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36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979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7-Methylxanthine + Oxygen + H2O &lt;=&gt; 7-Methyluric acid + H2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353 + C00007 + C00001 &lt;=&gt; C16355 + C0002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35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35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98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affeine + Oxygen + 2 H+ &lt;=&gt; 1,3,7-Trimethyluric acid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481 + C00007 + 2 C00080 &lt;=&gt; C16361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48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36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98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,3,7-Trimethyluric acid + Oxygen + 2 H2O &lt;=&gt; 3,6,8-Trimethylallantoin + CO2 + H2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361 + C00007 + 2 C00001 &lt;=&gt; C16362 + C00011 + C0002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36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36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98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,6-Dihydroxynicotinate + H2O + Oxygen &lt;=&gt; Maleamate + CO2 + Format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23 + C00001 + C00007 &lt;=&gt; C01596 + C00011 + C0005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2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59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99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Pinocembrin + 2-Oxoglutarate + Oxygen &lt;=&gt; Pinobanksin + Succinate + C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9827 + C00026 + C00007 &lt;=&gt; C09826 + C00042 + C000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982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982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996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Liquiritigenin + 2-Oxoglutarate + Oxygen &lt;=&gt; Garbanzol + Succinate + C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9762 + C00026 + C00007 &lt;=&gt; C09751 + C00042 + C000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976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975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799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Butin + 2-Oxoglutarate + Oxygen &lt;=&gt; Fustin + Succinate + C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9614 + C00026 + C00007 &lt;=&gt; C01378 + C00042 + C000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961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37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00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Liquiritigenin + NADPH + H+ + Oxygen &lt;=&gt; Butin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9762 + C00005 + C00080 + C00007 &lt;=&gt; C09614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976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961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00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Eriodictyol chalcone + Oxygen &lt;=&gt; Bracteatin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25 + C00007 &lt;=&gt; C08577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52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8577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008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',4,4',6'-Tetrahydroxychalcone 4'-O-glucoside + Oxygen &lt;=&gt; Aureusidin 6-O-glucoside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407 + C00007 &lt;=&gt; C16409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40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409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009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',3,4,4',6'-Peptahydroxychalcone 4'-O-glucoside + Oxygen &lt;=&gt; Bracteatin 6-O-glucoside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408 + C00007 &lt;=&gt; C16410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40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41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01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 2',3,4,4',6'-Peptahydroxychalcone 4'-O-glucoside + Oxygen &lt;=&gt; 2 Aureusidin 6-O-glucoside + 2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 C16408 + C00007 &lt;=&gt; 2 C16409 + 2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40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409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02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4 4-Hydroxylamino-2,6-dinitrotoluene + Oxygen &lt;=&gt; 2 2,2',6,6'-Tetranitro-4,4'-azoxytoluene + 4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4 C16392 + C00007 &lt;=&gt; 2 C16413 + 4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39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41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03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Garbanzol + NADPH + H+ + Oxygen &lt;=&gt; Fustin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9751 + C00005 + C00080 + C00007 &lt;=&gt; C01378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975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37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03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 4-Hydroxylamino-2,6-dinitrotoluene + 2 2-Hydroxylamino-4,6-dinitrotoluene + Oxygen &lt;=&gt; 2 2,4',6,6'-Tetranitro-2',4-azoxytoluene + 4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 C16392 + 2 C16393 + C00007 &lt;=&gt; 2 C16412 + 4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39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41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038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4 2-Hydroxylamino-4,6-dinitrotoluene + Oxygen &lt;=&gt; 2 4,4',6,6'-Tetranitro-2,2'-azoxytoluene + 4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4 C16393 + C00007 &lt;=&gt; 2 C16411 + 4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39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41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05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Ectoine + 2-Oxoglutarate + Oxygen &lt;=&gt; 5-Hydroxyectoine + Succinate + C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231 + C00026 + C00007 &lt;=&gt; C16432 + C00042 + C000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23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43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05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Isopentenyladenosine-5'-triphosphate + Reduced flavoprotein + Oxygen &lt;=&gt; trans-Zeatin riboside triphosphate + Oxidized flavoprotein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424 + C03024 + C00007 &lt;=&gt; C16428 + C03161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42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42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05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Isopentenyladenosine-5'-diphosphate + Reduced flavoprotein + Oxygen &lt;=&gt; trans-Zeatin riboside diphosphate + Oxidized flavoprotein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426 + C03024 + C00007 &lt;=&gt; C16429 + C03161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42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429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05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N6-(delta2-Isopentenyl)-adenosine 5'-monophosphate + Reduced flavoprotein + Oxygen &lt;=&gt; trans-Zeatin riboside  monophosphate + Oxidized flavoprotein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4713 + C03024 + C00007 &lt;=&gt; C16430 + C03161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471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43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066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Isopentenyl adenosine + Reduced flavoprotein + Oxygen &lt;=&gt; trans-Zeatin riboside + Oxidized flavoprotein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427 + C03024 + C00007 &lt;=&gt; C16431 + C03161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42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43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068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N6-(delta2-Isopentenyl)-adenine + Reduced flavoprotein + Oxygen &lt;=&gt; Zeatin + Oxidized flavoprotein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4083 + C03024 + C00007 &lt;=&gt; C00371 + C03161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408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37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08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Pinocembrin + 2-Oxoglutarate + Oxygen &lt;=&gt; Chrysin + Succinate + CO2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9827 + C00026 + C00007 &lt;=&gt; C10028 + C00042 + C00011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982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002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08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Pinobanksin + 2-Oxoglutarate + Oxygen &lt;=&gt; Galangin + Succinate + CO2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9826 + C00026 + C00007 &lt;=&gt; C10044 + C00042 + C00011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982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004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10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-Fluorobenzoate + NADH + H+ + Oxygen &lt;=&gt; 2-Fluorocyclohexadiene-cis,cis-1,2-diol-1-carboxylate + NAD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359 + C00004 + C00080 + C00007 &lt;=&gt; C16482 + C0000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35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48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10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-Fluorobenzoate + NADH + H+ + Oxygen &lt;=&gt; 6-Fluorocyclohexadiene-cis,cis-1,2-diol-1-carboxylate + NAD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359 + C00004 + C00080 + C00007 &lt;=&gt; C16481 + C0000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35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48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10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Fluorobenzene + NADH + Oxygen + H+ &lt;=&gt; 4-Fluorocyclohexadiene-cis,cis-1,2-diol + NAD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1272 + C00004 + C00007 + C00080 &lt;=&gt; C16483 + C0000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127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48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10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Fluorobenzene + NADH + H+ + Oxygen &lt;=&gt; 1-Fluorocyclohexadiene-cis,cis-1,2-diol + NAD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1272 + C00004 + C00080 + C00007 &lt;=&gt; C16484 + C0000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127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48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108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3-Fluorobenzoate + NADH + Oxygen + H+ &lt;=&gt; 3-Fluorocyclohexadiene-cis,cis-1,2-diol-1-carboxylate + NAD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364 + C00004 + C00007 + C00080 &lt;=&gt; C16478 + C0000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36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47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109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3-Fluorobenzoate + NADH + H+ + Oxygen &lt;=&gt; 5-Fluorocyclohexadiene-cis,cis-1,2-diol-1-carboxylate + NAD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364 + C00004 + C00080 + C00007 &lt;=&gt; C16479 + C0000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36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479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11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4-Fluorobenzoate + NADH + H+ + Oxygen &lt;=&gt; 4-Fluorocyclohexadiene-cis,cis-1,2-diol-1-carboxylate + NAD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371 + C00004 + C00080 + C00007 &lt;=&gt; C16480 + C0000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37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48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11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3-Fluorocatechol + Oxygen &lt;=&gt; 2-Fluoro-cis,cis-muconat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472 + C00007 &lt;=&gt; C1647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47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47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11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4-Fluorocatechol + Oxygen &lt;=&gt; 3-Fluoro-cis,cis-muconat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473 + C00007 &lt;=&gt; C1647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47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47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148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Methyl farnesoate + Oxygen + NADPH + H+ &lt;=&gt; Juvenile hormone III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503 + C00007 + C00005 + C00080 &lt;=&gt; C09694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50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969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16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L-Tryptophan + 2 Oxygen + 2 NADPH + 2 H+ &lt;=&gt; Indole-3-acetaldehyde oxime + 3 H2O + 2 NADP+ + C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078 + 2 C00007 + 2 C00005 + 2 C00080 &lt;=&gt; C02937 + 3 C00001 + 2 C00006 + C000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07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937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16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Hexadecanoyl-[acp] + Reduced acceptor + Oxygen &lt;=&gt; Hexadecenoyl-[acyl-carrier protein] + Acceptor + 2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5764 + C00030 + C00007 &lt;=&gt; C16520 + C00028 + 2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576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52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168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Indole-3-acetaldehyde oxime + L-Cysteine + NADPH + Oxygen + H+ &lt;=&gt; S-(Indolylmethylthiohydroximoyl)-L-cysteine + NADP+ + 2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937 + C00097 + C00005 + C00007 + C00080 &lt;=&gt; C16518 + C00006 + 2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93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51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17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3'-N-Debenzoyl-2'-deoxytaxol + Reduced acceptor + Oxygen &lt;=&gt; 3'-N-Debenzoyltaxol + Acceptor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523 + C00030 + C00007 &lt;=&gt; C16524 + C00028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52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52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20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hlorophyllide + Oxygen + NADPH + H+ &lt;=&gt; 7-Hydroxychlorophyllide a + H2O + NADP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139 + C00007 + C00005 + C00080 &lt;=&gt; C16540 + C00001 + C0000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13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54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20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7-Hydroxychlorophyllide a + Oxygen + NADPH + H+ &lt;=&gt; Chlorophyllide b + 2 H2O + NADP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540 + C00007 + C00005 + C00080 &lt;=&gt; C16541 + 2 C00001 + C0000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54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54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20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Androstenedione + NADPH + H+ + Oxygen &lt;=&gt; Testololacton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280 + C00005 + C00080 + C00007 &lt;=&gt; C04676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28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467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206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7alpha-Hydroxyprogesterone + NADPH + H+ + Oxygen &lt;=&gt; Androstenedione + Acetat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176 + C00005 + C00080 + C00007 &lt;=&gt; C00280 + C00033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17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28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20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Marmesin + NADPH + H+ + Oxygen &lt;=&gt; Psoralen + NADP+ + Acetone + 2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9276 + C00005 + C00080 + C00007 &lt;=&gt; C09305 + C00006 + C00207 + 2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927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930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21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Betaine aldehyde + Oxygen + H2O &lt;=&gt; Betaine + H2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576 + C00007 + C00001 &lt;=&gt; C00719 + C0002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57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719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21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holine + 2 Oxygen + H2O &lt;=&gt; Betaine + 2 H2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114 + 2 C00007 + C00001 &lt;=&gt; C00719 + 2 C0002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11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719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22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Tegafur + Reduced flavoprotein + Oxygen &lt;=&gt; 5-FU + Succinic aldehyde + Oxidized flavoprotein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2673 + C03024 + C00007 &lt;=&gt; C07649 + C16835 + C03161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267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649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23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6-Mercaptopurine + 2 H2O + 2 Oxygen &lt;=&gt; 6-Thiourate + 2 H2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380 + 2 C00001 + 2 C00007 &lt;=&gt; C16613 + 2 C0002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38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61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25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Irinotecan + 2 Reduced flavoprotein + 2 Oxygen &lt;=&gt; NPC + Glutaral + 2 Oxidized flavoprotein + 2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641 + 2 C03024 + 2 C00007 &lt;=&gt; C16543 + C12518 + 2 C03161 + 2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64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54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26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odeine + Reduced flavoprotein + Oxygen &lt;=&gt; Norcodeine + Formaldehyde + Oxidized flavoprotein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174 + C03024 + C00007 &lt;=&gt; C16576 + C00067 + C03161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17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57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26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Morphine + Reduced flavoprotein + Oxygen &lt;=&gt; Normorphine + Formaldehyde + Oxidized flavoprotein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516 + C03024 + C00007 &lt;=&gt; C11785 + C00067 + C03161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51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178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266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Tamoxifen + Oxygen + NADPH + H+ &lt;=&gt; Tamoxifen N-oxid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108 + C00007 + C00005 + C00080 &lt;=&gt; C16545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10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54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26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Tamoxifen + NADPH + Oxygen + H+ &lt;=&gt; Hydroxytamoxifen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108 + C00005 + C00007 + C00080 &lt;=&gt; C05011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10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501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27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N-Desmethyltamoxifen + NADPH + Oxygen + H+ &lt;=&gt; 4-Hydroxy-N-desmethyltamoxifen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546 + C00005 + C00007 + C00080 &lt;=&gt; C16547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54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547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27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Tamoxifen + NADPH + Oxygen + H+ &lt;=&gt; alpha-Hydroxytamoxifen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108 + C00005 + C00007 + C00080 &lt;=&gt; C16544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10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54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27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N-Desmethyltamoxifen + NADPH + H+ + Oxygen &lt;=&gt; alpha-Hydroxy-N-desmethyltamoxifen + H2O + NADP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546 + C00005 + C00080 + C00007 &lt;=&gt; C16549 + C00001 + C0000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54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549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27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yclophosphamide + NADPH + H+ + Oxygen &lt;=&gt; 4-Hydroxycyclophosphamid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888 + C00005 + C00080 + C00007 &lt;=&gt; C07643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88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64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28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Ifosfamide + NADPH + H+ + Oxygen &lt;=&gt; 4-Hydroxyifosfamid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047 + C00005 + C00080 + C00007 &lt;=&gt; C16553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04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55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29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Lidocaine + NADPH + Oxygen + H+ &lt;=&gt; 3-Hydroxylidocain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073 + C00005 + C00007 + C00080 &lt;=&gt; C16560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07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56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30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Felbamate + NADPH + H+ + Oxygen &lt;=&gt; p-Hydroxyfelbamat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501 + C00005 + C00080 + C00007 &lt;=&gt; C16584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50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58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30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Felbamate + NADPH + H+ + Oxygen &lt;=&gt; 2-Hydroxyfelbamat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501 + C00005 + C00080 + C00007 &lt;=&gt; C16582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50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58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31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arbamazepine + NADPH + H+ + Oxygen &lt;=&gt; Carbamazepine-10,11-epoxid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868 + C00005 + C00080 + C00007 &lt;=&gt; C07496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86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49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31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arbamazepine + NADPH + H+ + Oxygen &lt;=&gt; 3-Hydroxycarbamazepin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868 + C00005 + C00080 + C00007 &lt;=&gt; C16602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86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60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32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Valproic acid + NADPH + H+ + Oxygen &lt;=&gt; 4-Hydroxyvalproic acid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185 + C00005 + C00080 + C00007 &lt;=&gt; C16649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18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649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326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Valproic acid + NADPH + H+ + Oxygen &lt;=&gt; 5-Hydroxyvalproic acid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185 + C00005 + C00080 + C00007 &lt;=&gt; C16650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18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65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32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Valproic acid + NADPH + H+ + Oxygen &lt;=&gt; 3-Hydroxyvalproic acid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185 + C00005 + C00080 + C00007 &lt;=&gt; C16651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18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65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346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italopram + Oxygen + H2O &lt;=&gt; Citalopram aldehyde + Dimethylamine + H2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572 + C00007 + C00001 &lt;=&gt; C16612 + C00543 + C0002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57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61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34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Demethylcitalopram + Oxygen + H2O &lt;=&gt; Citalopram aldehyde + Methylamine + H2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608 + C00007 + C00001 &lt;=&gt; C16612 + C00218 + C0002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60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61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348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Didemethylcitalopram + H2O + Oxygen &lt;=&gt; Citalopram aldehyde + NH3 + H2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609 + C00001 + C00007 &lt;=&gt; C16612 + C00014 + C0002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60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61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349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italopram aldehyde + H2O + Oxygen &lt;=&gt; Citalopram propionic acid + H2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612 + C00001 + C00007 &lt;=&gt; C16610 + C0002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61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61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38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9-cis-Retinal + Oxygen + H2O &lt;=&gt; 9-cis-Retinoic acid + H2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681 + C00007 + C00001 &lt;=&gt; C15493 + C0002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68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49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39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etinoate + NADPH + H+ + Oxygen &lt;=&gt; all-trans-18-Hydroxyretinoic acid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777 + C00005 + C00080 + C00007 &lt;=&gt; C16679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77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679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39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etinoate + NADPH + H+ + Oxygen &lt;=&gt; all-trans-5,6-Epoxyretinoic acid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777 + C00005 + C00080 + C00007 &lt;=&gt; C16680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77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68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39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etinoate + NADPH + H+ + Oxygen &lt;=&gt; all-trans-4-Hydroxyretinoic acid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777 + C00005 + C00080 + C00007 &lt;=&gt; C16677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77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677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408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-Methylnicotinamide + Oxygen + H2O &lt;=&gt; N1-Methyl-2-pyridone-5-carboxamide + H2O2 + H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918 + C00007 + C00001 &lt;=&gt; C05842 + C00027 + C0008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91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584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50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holesterol + Oxygen + NADPH + H+ &lt;=&gt; Cholest-5-ene-3beta,26-diol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187 + C00007 + C00005 + C00080 &lt;=&gt; C15610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18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61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51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7alpha-Hydroxypregnenolone + Reduced acceptor + Oxygen &lt;=&gt; Dehydroepiandrosterone + Acetate + Acceptor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5138 + C00030 + C00007 &lt;=&gt; C01227 + C00033 + C00028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513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227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518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7alpha-Hydroxyprogesterone + Reduced acceptor + Oxygen &lt;=&gt; Androstenedione + Acetate + Acceptor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176 + C00030 + C00007 &lt;=&gt; C00280 + C00033 + C00028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17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28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52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(5Z,8Z,11Z,14Z)-Icosatetraenoic acid + Oxygen &lt;=&gt; Leukotriene A4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219 + C00007 &lt;=&gt; C00909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21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909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60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Tryptamine + Oxygen + NADPH &lt;=&gt; N-Hydroxyl-tryptamine + H2O + NADP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398 + C00007 + C00005 &lt;=&gt; C17203 + C00001 + C0000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39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20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60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Indole-3-acetaldehyde oxime + NADPH + Oxygen + H+ &lt;=&gt; Indole-3-acetaldoxime N-oxid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937 + C00005 + C00007 + C00080 &lt;=&gt; C17204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93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20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61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5-Hydroxymethyluracil + 2-Oxoglutarate + Oxygen &lt;=&gt; Uracil 5-carbaldehyde + Succinate + CO2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3088 + C00026 + C00007 &lt;=&gt; C17206 + C00042 + C00011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308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20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61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Uracil 5-carbaldehyde + 2-Oxoglutarate + Oxygen &lt;=&gt; Uracil 5-carboxylate + Succinate + C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206 + C00026 + C00007 &lt;=&gt; C03030 + C00042 + C000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20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303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65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L-Phenylalanine + 2 Oxygen + 2 NADPH + 2 H+ &lt;=&gt; (Z)-Phenylacetaldehyde oxime + 3 H2O + 2 NADP+ + C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079 + 2 C00007 + 2 C00005 + 2 C00080 &lt;=&gt; C16075 + 3 C00001 + 2 C00006 + C000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07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07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65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(Z)-Phenylacetaldehyde oxime + L-Cysteine + NADPH + Oxygen + H+ &lt;=&gt; S-(Phenylacetothiohydroximoyl)-L-cysteine + NADP+ + 2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075 + C00097 + C00005 + C00007 + C00080 &lt;=&gt; C17237 + C00006 + 2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07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237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65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L-Homophenylalanine + 2 Oxygen + 2 NADPH + 2 H+ &lt;=&gt; 3-Phenylpropionaldoxim + 2 NADP+ + CO2 + 3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235 + 2 C00007 + 2 C00005 + 2 C00080 &lt;=&gt; C17236 + 2 C00006 + C00011 + 3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23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23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656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L-Tyrosine + 2 Oxygen + 2 NADPH + 2 H+ &lt;=&gt; (Z)-4-Hydroxyphenylacetaldehyde-oxime + 2 NADP+ + 3 H2O + C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082 + 2 C00007 + 2 C00005 + 2 C00080 &lt;=&gt; C04353 + 2 C00006 + 3 C00001 + C000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08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435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659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(Z)-4-Hydroxyphenylacetaldehyde-oxime + Oxygen + NADPH + L-Cysteine + H+ &lt;=&gt; S-(Hydroxyphenylacetothiohydroximoyl)-L-cysteine + NADP+ + 2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4353 + C00007 + C00005 + C00097 + C00080 &lt;=&gt; C17238 + C00006 + 2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435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23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66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L-Valine + 2 Oxygen + 2 NADPH + 2 H+ &lt;=&gt; 2-Methylpropanal oxime + 3 H2O + 2 NADP+ + C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183 + 2 C00007 + 2 C00005 + 2 C00080 &lt;=&gt; C03219 + 3 C00001 + 2 C00006 + C000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18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3219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66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L-Leucine + 2 Oxygen + 2 NADPH + 2 H+ &lt;=&gt; 3-Methylbutyraldehyde oxime + 3 H2O + 2 NADP+ + C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123 + 2 C00007 + 2 C00005 + 2 C00080 &lt;=&gt; C17255 + 3 C00001 + 2 C00006 + C000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12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25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66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Homomethionine + 2 Oxygen + 2 NADPH + 2 H+ &lt;=&gt; 4-Methylthiobutanaldoxime + 3 H2O + 2 NADP+ + C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213 + 2 C00007 + 2 C00005 + 2 C00080 &lt;=&gt; C17241 + 3 C00001 + 2 C00006 + C000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21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24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666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4-Methylthiobutanaldoxime + L-Cysteine + NADPH + Oxygen + H+ &lt;=&gt; S-(4-Methylthiobutylthiohydroximoyl)-L-cysteine + NADP+ + 2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241 + C00097 + C00005 + C00007 + C00080 &lt;=&gt; C17242 + C00006 + 2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24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24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67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Dihomomethionine + 2 Oxygen + 2 NADPH + 2 H+ &lt;=&gt; 5-Methylthiopentanaldoxime + 3 H2O + 2 NADP+ + C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217 + 2 C00007 + 2 C00005 + 2 C00080 &lt;=&gt; C17245 + 3 C00001 + 2 C00006 + C000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21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24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67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Trihomomethionine + 2 Oxygen + 2 NADPH + 2 H+ &lt;=&gt; 6-Methylthiohexanaldoxime + 3 H2O + 2 NADP+ + C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221 + 2 C00007 + 2 C00005 + 2 C00080 &lt;=&gt; C17246 + 3 C00001 + 2 C00006 + C000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22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24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67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Tetrahomomethionine + 2 Oxygen + 2 NADPH + 2 H+ &lt;=&gt; 7-Methylthioheptanaldoxime + 3 H2O + 2 NADP+ + C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225 + 2 C00007 + 2 C00005 + 2 C00080 &lt;=&gt; C17249 + 3 C00001 + 2 C00006 + C000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22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249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67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Pentahomomethionine + 2 Oxygen + 2 NADPH + 2 H+ &lt;=&gt; 8-Methylthiooctanaldoxime + 3 H2O + 2 NADP+ + C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229 + 2 C00007 + 2 C00005 + 2 C00080 &lt;=&gt; C17251 + 3 C00001 + 2 C00006 + C000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22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25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67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Hexahomomethionine + 2 Oxygen + 2 NADPH + 2 H+ &lt;=&gt; 9-Methylthiononanaldoxime + 3 H2O + 2 NADP+ + C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233 + 2 C00007 + 2 C00005 + 2 C00080 &lt;=&gt; C17253 + 3 C00001 + 2 C00006 + C000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23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25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678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S-Sulfanylglutathione + Oxygen + H2O &lt;=&gt; Glutathione + Sulfit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267 + C00007 + C00001 &lt;=&gt; C00051 + C0009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26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05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68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Amino acid + 2 Oxygen + 2 NADPH + 2 H+ &lt;=&gt; Aldoxime + 2 NADP+ + 3 H2O + C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045 + 2 C00007 + 2 C00005 + 2 C00080 &lt;=&gt; C02658 + 2 C00006 + 3 C00001 + C000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04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65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68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Aldoxime + NADPH + Oxygen + L-Cysteine + H+ &lt;=&gt; S-Alkyl-thiohydroximate + NADP+ + 2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658 + C00005 + C00007 + C00097 + C00080 &lt;=&gt; C17262 + C00006 + 2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65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26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70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tRNA containing 5-carboxymethylaminomethyl-2-thiouridine + Oxygen + H2O &lt;=&gt; tRNA containing 5-aminomethyl-2-thiouridine + Glyoxylate + H2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323 + C00007 + C00001 &lt;=&gt; C11478 + C00048 + C0002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32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147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72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7alpha,26-Dihydroxy-4-cholesten-3-one + 2 Oxygen + 2 NADPH + 2 H+ &lt;=&gt; 7alpha-Hydroxy-3-oxo-4-cholestenoate + 2 NADP+ + 3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336 + 2 C00007 + 2 C00005 + 2 C00080 &lt;=&gt; C17337 + 2 C00006 + 3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33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337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726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holest-5-ene-3beta,26-diol + 2 Oxygen + 2 NADPH + 2 H+ &lt;=&gt; 3beta-Hydroxy-5-cholestenoate + 2 NADP+ + 3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610 + 2 C00007 + 2 C00005 + 2 C00080 &lt;=&gt; C17333 + 2 C00006 + 3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61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33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72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3beta-Hydroxy-5-cholestenoate + Oxygen + NADPH + H+ &lt;=&gt; 3beta,7alpha-Dihydroxy-5-cholestenoat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333 + C00007 + C00005 + C00080 &lt;=&gt; C17335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33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33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76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3alpha,7alpha-Dihydroxy-5beta-cholestan-26-al + NADPH + Oxygen + H+ &lt;=&gt; 3alpha,7alpha-Dihydroxy-5beta-cholestanat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5445 + C00005 + C00007 + C00080 &lt;=&gt; C04554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544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455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76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3alpha,7alpha,12alpha-Trihydroxy-5beta-cholestan-26-al + NADPH + Oxygen + H+ &lt;=&gt; 3alpha,7alpha,12alpha-Trihydroxy-5beta-cholestanoat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301 + C00005 + C00007 + C00080 &lt;=&gt; C04722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30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472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76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 2-Aminophenol + Oxygen &lt;=&gt; 2 6-Iminocyclohexa-2,4-dienone + 2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 C01987 + C00007 &lt;=&gt; 2 C17500 + 2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98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50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76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6-Hydroxynicotinate + NADH + Oxygen + H+ &lt;=&gt; 2,5-Dihydroxypyridine + NAD+ + CO2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020 + C00004 + C00007 + C00080 &lt;=&gt; C01059 + C00003 + C00011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02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059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768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-Polyprenylphenol + Oxygen + NADPH &lt;=&gt; 2-Polyprenyl-6-hydroxyphenol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5807 + C00007 + C00005 &lt;=&gt; C17551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580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55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77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4-Hydroxy-3-polyprenylbenzoate + Oxygen &lt;=&gt; 3-Polyprenyl-4,5-dihydroxybenzoat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5848 + C00007 &lt;=&gt; C1755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584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55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77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-Polyprenyl-6-methoxyphenol + Oxygen &lt;=&gt; 2-Polyprenyl-6-methoxy-1,4-benzoquinone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552 + C00007 &lt;=&gt; C17560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55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56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77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-Polyprenyl-3-methyl-6-methoxy-1,4-benzoquinone + Oxygen + NADPH + H+ &lt;=&gt; 2-Polyprenyl-3-methyl-5-hydroxy-6-methoxy-1,4-benzoquinon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561 + C00007 + C00005 + C00080 &lt;=&gt; C17562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56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56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78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Geraniol + Reduced flavoprotein + Oxygen &lt;=&gt; 10-Hydroxygeraniol + Oxidized flavoprotein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500 + C03024 + C00007 &lt;=&gt; C17621 + C03161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50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62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79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(S)-Reticuline + NADPH + Oxygen + H+ &lt;=&gt; (S)-Corytuberine + NADP+ + 2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105 + C00005 + C00007 + C00080 &lt;=&gt; C17591 + C00006 + 2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10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59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79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Tetrahydropalmatine + 2 Oxygen + H+ &lt;=&gt; Palmatine + 2 H2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890 + 2 C00007 + C00080 &lt;=&gt; C05315 + 2 C0002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89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531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81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innamoyl-CoA + Oxygen + NADPH + H+ &lt;=&gt; p-Coumaroyl-CoA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540 + C00007 + C00005 + C00080 &lt;=&gt; C00223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54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22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826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Portulacaxanthin II + Oxygen + Dopaxanthin &lt;=&gt; Dopaxanthin + H2O + Dopaxanthin quinon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8565 + C00007 + C08543 &lt;=&gt; C08543 + C00001 + C1775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856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854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828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 Dopaxanthin + Oxygen &lt;=&gt; 2 Dopaxanthin quinone + 2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 C08543 + C00007 &lt;=&gt; 2 C17753 + 2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854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75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83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 Dopamine + Oxygen &lt;=&gt; 2 Dopamine quinone + 2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 C03758 + C00007 &lt;=&gt; 2 C17755 + 2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375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75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836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3,4-Dihydroxy-L-phenylalanine + Oxygen &lt;=&gt; 4,5-seco-Dopa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355 + C00007 &lt;=&gt; C1775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35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75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838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Benzoate + NADPH + Oxygen &lt;=&gt; Salicylat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180 + C00005 + C00007 &lt;=&gt; C00805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18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80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84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Teasterone + Reduced flavoprotein + Oxygen &lt;=&gt; 7-Oxateasterone + Oxidized flavoprotein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791 + C03024 + C00007 &lt;=&gt; C17733 + C03161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79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73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84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Typhasterol + Reduced flavoprotein + Oxygen &lt;=&gt; 7-Oxatyphasterol + Oxidized flavoprotein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793 + C03024 + C00007 &lt;=&gt; C17735 + C03161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79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73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85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(+)-epi-Isozizaene + NADPH + H+ + Oxygen &lt;=&gt; (5S)-Albaflavenol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269 + C00005 + C00080 + C00007 &lt;=&gt; C17953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26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95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85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(5S)-Albaflavenol + NADPH + H+ + Oxygen &lt;=&gt; Albaflavenone + NADP+ + 2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953 + C00005 + C00080 + C00007 &lt;=&gt; C17954 + C00006 + 2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95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95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85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(+)-epi-Isozizaene + NADPH + H+ + Oxygen &lt;=&gt; (5R)-Albaflavenol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269 + C00005 + C00080 + C00007 &lt;=&gt; C17955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26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95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85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(5R)-Albaflavenol + NADPH + H+ + Oxygen &lt;=&gt; Albaflavenone + 2 H2O + NADP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955 + C00005 + C00080 + C00007 &lt;=&gt; C17954 + 2 C00001 + C0000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95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95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889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8'-apo-beta-Carotenol + Oxygen &lt;=&gt; 14'-apo-beta-Carotenal + 7-Hydroxy-6-methylhepta-3,5-dienal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733 + C00007 &lt;=&gt; C06734 + C180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73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73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896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Paromamine + Oxygen &lt;=&gt; 6'-Dehydro-6'-oxoparomamine + H2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743 + C00007 &lt;=&gt; C17583 + C0002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74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58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90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6'''-Deamino-6'''-hydroxyneomycin C + Oxygen &lt;=&gt; 6'''-Deamino-6'''-dehydro-6'''-oxoneomycin C + H2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588 + C00007 &lt;=&gt; C17589 + C0002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58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589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908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gamma-L-Glutamyl-4-aminobutyryl-[acp] + Reduced FMN + Oxygen &lt;=&gt; gamma-L-Glutamyl-4-amino-2-hydroxybutyryl-[acp] + FMN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008 + C01847 + C00007 &lt;=&gt; C18009 + C00061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00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009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91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 Flaviolin + NADPH + H+ + Oxygen &lt;=&gt; 3,3'-Biflaviolin + NADP+ + 2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 C18012 + C00005 + C00080 + C00007 &lt;=&gt; C18013 + C00006 + 2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01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01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91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 Flaviolin + NADPH + H+ + Oxygen &lt;=&gt; 3,8'-Biflaviolin + NADP+ + 2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 C18012 + C00005 + C00080 + C00007 &lt;=&gt; C18014 + C00006 + 2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01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01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92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 3,4-Dihydroxy-L-phenylalanine + Oxygen &lt;=&gt; 2 3-(3,4-Dihydroxyphenyl)pyruvate + 2 NH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 C00355 + C00007 &lt;=&gt; 2 C04045 + 2 C0001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35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404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92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Pheophorbide a + NADPH + H+ + Oxygen &lt;=&gt; Red chlorophyll catabolite + NADP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021 + C00005 + C00080 + C00007 &lt;=&gt; C18022 + C0000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02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02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92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Sophoraflavanone B + NADPH + H+ + Oxygen &lt;=&gt; Leachianone G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023 + C00005 + C00080 + C00007 &lt;=&gt; C18024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02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02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92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Pulegone + NADPH + H+ + Oxygen &lt;=&gt; (+)-Menthofuran + NADP+ + 2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9893 + C00005 + C00080 + C00007 &lt;=&gt; C18025 + C00006 + 2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989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02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92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(-)-Menthone + NADPH + H+ + Oxygen &lt;=&gt; (4R,7S)-7-Isopropyl-4-methyloxepan-2-on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843 + C00005 + C00080 + C00007 &lt;=&gt; C18027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84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027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94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Pregnenolone + NADPH + H+ + Oxygen &lt;=&gt; 7alpha-Hydroxypregnenolon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953 + C00005 + C00080 + C00007 &lt;=&gt; C18038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95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03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949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1-Deoxycorticosterone + 3 Reduced adrenal ferredoxin + 3 Oxygen &lt;=&gt; Aldosterone + 3 Oxidized adrenal ferredoxin + 4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3205 + 3 C00662 + 3 C00007 &lt;=&gt; C01780 + 3 C00667 + 4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320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78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96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Dehydroepiandrosterone + Oxygen + NADPH + H+ &lt;=&gt; 7alpha-Hydroxydehydroepiandrosteron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227 + C00007 + C00005 + C00080 &lt;=&gt; C18045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22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04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96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 5,6-Dihydroxyindole-2-carboxylate + Oxygen &lt;=&gt; 2 5,6-Indolequinone-2-carboxylic acid + 2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 C04185 + C00007 &lt;=&gt; 2 C17938 + 2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418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793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897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DIBOA-glucoside + 2-Oxoglutarate + Oxygen &lt;=&gt; TRIBOA-glucoside + Succinate + C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772 + C00026 + C00007 &lt;=&gt; C18062 + C00042 + C000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577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06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04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Geranylhydroquinone + NADPH + Oxygen + H+ &lt;=&gt; 3''-Hydroxy-geranylhydroquinone + H2O + NADP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0793 + C00005 + C00007 + C00080 &lt;=&gt; C18132 + C00001 + C0000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079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13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07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N1-Acetylspermidine + Oxygen + H2O &lt;=&gt; Putrescine + 3-Acetamidopropanal + H2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612 + C00007 + C00001 &lt;=&gt; C00134 + C18170 + C0002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61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13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07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N8-Acetylspermidine + Oxygen + H2O &lt;=&gt; 1,3-Diaminopropane + N4-Acetylaminobutanal + H2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029 + C00007 + C00001 &lt;=&gt; C00986 + C05936 + C0002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02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98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076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Spermine + Oxygen + H2O &lt;=&gt; Spermidine + 3-Aminopropanal + H2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750 + C00007 + C00001 &lt;=&gt; C00315 + C05665 + C0002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75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31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07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Spermidine + Oxygen + H2O &lt;=&gt; Putrescine + 3-Aminopropanal + H2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315 + C00007 + C00001 &lt;=&gt; C00134 + C05665 + C0002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31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13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08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educed FMN + Oxygen &lt;=&gt; Dimethylbenzimidazole + D-Erythrose 4-phosphate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847 + C00007 &lt;=&gt; C03114 + C00279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84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311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12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Geranylgeraniol + NADPH + H+ + Oxygen &lt;=&gt; 18-Hydroxygeranylgeraniol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9094 + C00005 + C00080 + C00007 &lt;=&gt; C13273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909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327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12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,5-Dihydroxypyridine + Oxygen &lt;=&gt; N-formylmaleamic acid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059 + C00007 &lt;=&gt; C1823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05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3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13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,2,3,4-Tetrachlorobenzene + Oxygen + NADH + H+ &lt;=&gt; cis-Chlorobenzene dihydrodiol + NAD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36 + C00007 + C00004 + C00080 &lt;=&gt; C18238 + C0000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3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3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13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,2,3,4-Tetrachlorobenzene + Oxygen + NADPH + H+ &lt;=&gt; cis-Chlorobenzene dihydrodiol + NADP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36 + C00007 + C00005 + C00080 &lt;=&gt; C18238 + C0000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3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3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13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Tetrachlorocatechol + Oxygen &lt;=&gt; Tetrachloro-cis,cis-muconat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40 + C00007 &lt;=&gt; C1824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4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4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14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Trichloroethene + NADH + H+ + Oxygen &lt;=&gt; TCE epoxide + NAD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790 + C00004 + C00080 + C00007 &lt;=&gt; C11148 + C00003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79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114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148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,1,1-Trichloroethane + NADH + H+ + Oxygen &lt;=&gt; Trichloroethanol + NAD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46 + C00004 + C00080 + C00007 &lt;=&gt; C07490 + C00003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4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49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159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Benzo[a]pyrene + Oxygen + NADH + H+ &lt;=&gt; Benzo[a]pyrene-cis-9,10-dihydrodiol + NAD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535 + C00007 + C00004 + C00080 &lt;=&gt; C18276 + C0000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53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7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16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Benzo[a]pyrene + Oxygen + NADH + H+ &lt;=&gt; Benzo[a]pyrene-cis-7,8-dihydrodiol + NAD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535 + C00007 + C00004 + C00080 &lt;=&gt; C18275 + C0000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53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7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16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Pyrene + Oxygen &lt;=&gt; cis-4,5-Dihydroxy-4,5-dihydropyren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335 + C00007 &lt;=&gt; C1824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33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49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16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4,5-Dihydroxypyrene + Oxygen &lt;=&gt; Phenanthrene-4,5-dicarboxylat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50 + C00007 &lt;=&gt; C1825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5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5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16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Phenanthrene-4-carboxylate + Oxygen + NADH + H+ &lt;=&gt; cis-3,4-Phenanthrenedihydrodiol-4-carboxylate + NAD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53 + C00007 + C00004 + C00080 &lt;=&gt; C18256 + C0000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5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5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16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Pyrene + Oxygen &lt;=&gt; Pyrene-4,5-oxide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335 + C00007 &lt;=&gt; C18254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33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5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169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Pyrene + Oxygen &lt;=&gt; Pyrene-1,2-oxide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335 + C00007 &lt;=&gt; C18267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33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67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17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-Hydroxypyrene + Oxygen &lt;=&gt; 1-Hydroxypyrene-6,7-oxide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519 + C00007 &lt;=&gt; C18265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51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6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17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-Hydroxypyrene + Oxygen &lt;=&gt; 1-Hydroxypyrene-7,8-oxide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519 + C00007 &lt;=&gt; C1826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451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6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178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-Methoxypyrene + Oxygen &lt;=&gt; 1-Methoxypyrene-6,7-oxide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59 + C00007 &lt;=&gt; C18262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5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6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18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Benzo[a]pyrene-cis-7,8-dihydrodiol + Oxygen &lt;=&gt; cis-4-(7-Hydroxtpyren-8-yl)-2-oxobut-3-enoat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75 + C00007 &lt;=&gt; C1827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7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7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18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9,10-Dihydroxybenzo[a]pyrene + Oxygen &lt;=&gt; cis-4-(8-Hydroxypyren-7-yl)-2-oxobut-3-enoat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78 + C00007 &lt;=&gt; C1827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7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7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19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6-Methylpretetramide + 2 NADPH + 2 H+ + 2 Oxygen &lt;=&gt; 4-Keto-anhydrotetracycline + 2 NADP+ + 2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629 + 2 C00005 + 2 C00080 + 2 C00007 &lt;=&gt; C06627 + 2 C00006 + 2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62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627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19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Anhydrochlortetracycline + Oxygen + NADPH + H+ &lt;=&gt; 5a,11a-Dehydrochlortetracyclin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97 + C00007 + C00005 + C00080 &lt;=&gt; C18298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9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9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20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,4-Dichlorotoluene + NADH + Oxygen + H+ &lt;=&gt; 4,6-Dichloro-3-methyl-cis-1,2-dihydroxycyclohexa-3,5-diene + NAD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300 + C00004 + C00007 + C00080 &lt;=&gt; C18301 + C0000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30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30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20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Benzo[a]pyrene + Oxygen + NADH + H+ &lt;=&gt; Benzo[a]pyrene-cis-4,5-dihydrodiol + NAD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535 + C00007 + C00004 + C00080 &lt;=&gt; C18270 + C0000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53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7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206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4,5-Dihydroxybenzo[a]pyrene + Oxygen &lt;=&gt; 4,5-Chrysenedicarboxylat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79 + C00007 &lt;=&gt; C1827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7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77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209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Benzo[a]pyrene + NADH + H+ + Oxygen &lt;=&gt; Benzo[a]pyrene-cis-11,12-dihydrodiol + NAD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535 + C00004 + C00080 + C00007 &lt;=&gt; C18284 + C0000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53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8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21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Benzo[a]pyrene + Oxygen &lt;=&gt; Benzo[a]pyrene-11,12-epoxid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535 + C00007 &lt;=&gt; C1828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53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8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21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4,6-Dichloro-3-methylcatechol + Oxygen &lt;=&gt; 3,5-Dichloro-3-methylmuconat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302 + C00007 &lt;=&gt; C1830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30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30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22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Phthalate + Oxygen + NADH + H+ &lt;=&gt; Phthalate 3,4-cis-dihydrodiol + NAD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606 + C00007 + C00004 + C00080 &lt;=&gt; C18314 + C0000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60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31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23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,4-Dinitrotoluene + NADH + Oxygen + H+ &lt;=&gt; 4-Methyl-5-nitrocatechol + NAD+ + Nitrit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1006 + C00004 + C00007 + C00080 &lt;=&gt; C18315 + C00003 + C0008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100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31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23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 4-Methyl-5-nitrocatechol + 2 NADP+ + Oxygen + 2 H+ &lt;=&gt; 2 2-Hydroxy-5-methylquinone + 2 NADPH + 2 Nitrit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 C18315 + 2 C00006 + C00007 + 2 C00080 &lt;=&gt; 2 C18316 + 2 C00005 + 2 C0008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31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31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23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,4,5-Trihydroxytoluene + Oxygen &lt;=&gt; cis,cis-2,4-Dihydroxy-5-methyl-6-oxo-2,4-hexadienoat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317 + C00007 &lt;=&gt; C1831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31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31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27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3-O-Methylgallate + Oxygen &lt;=&gt; 4-Carboxy-2-hydroxy-6-methoxy-6-oxohexa-2,4-dienoat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5616 + C00007 &lt;=&gt; C1834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561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34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27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5,5'-Dehydrodivanillate + Oxygen + NADPH + H+ &lt;=&gt; 2,2',3-Trihydroxy-3'-methoxy-5,5'-dicarboxybiphenyl + NADP+ + H2O + Formaldehyd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347 + C00007 + C00005 + C00080 &lt;=&gt; C18348 + C00006 + C00001 + C0006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34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34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276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,2',3-Trihydroxy-3'-methoxy-5,5'-dicarboxybiphenyl + Oxygen &lt;=&gt; 4-[2-(5-Carboxy-2-hydroxy-3-methoxyphenyl)-2-oxoethylidene]-2-hydroxy-2-pentenedioat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348 + C00007 &lt;=&gt; C1834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34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349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31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Dihydrokalafungin dihydroquinone form + Reduced FMN + Oxygen &lt;=&gt; DHK-OH + FMN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360 + C01847 + C00007 &lt;=&gt; C18358 + C00061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36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35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 xml:space="preserve">R09314 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6-Deoxydihydrokalafungin + Reduced FMN + Oxygen &lt;=&gt; Dihydrokalafungin + FMN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2435 + C01847 + C00007 &lt;=&gt; C12436 + C00061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243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243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32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2-Deoxynogalonic acid + Oxygen &lt;=&gt; Nogalonic acid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629 + C00007 &lt;=&gt; C1241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62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241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33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Aclacinomycin N + Oxygen &lt;=&gt; Aclacinomycin A + Hydrogen peroxid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637 + C00007 &lt;=&gt; C18638 + C0002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63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63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33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Aclacinomycin A + Oxygen &lt;=&gt; Aclacinomycin Y + Hydrogen peroxid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638 + C00007 &lt;=&gt; C18639 + C0002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63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639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338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5-Demethoxy-epsilon-rhodomycin + Oxygen + 2 Glutathione &lt;=&gt; beta-Rhodomycin + CO2 + H2O + Glutathione disulfid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641 + C00007 + 2 C00051 &lt;=&gt; C18642 + C00011 + C00001 + C0012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64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64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35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Premithramycin B + NADPH + H+ + Oxygen &lt;=&gt; Mithramycin DK + NADP+ + C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2388 + C00005 + C00080 + C00007 &lt;=&gt; C18711 + C00006 + C000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238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71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36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L-Arginine + 2-Oxoglutarate + Oxygen &lt;=&gt; beta-Hydroxyarginine + Succinate + C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062 + C00026 + C00007 &lt;=&gt; C18473 + C00042 + C000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06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47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38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(-)-Limonene + NADH + H+ + Oxygen &lt;=&gt; (4S)-Limonene-1,2-epoxide + NAD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521 + C00004 + C00080 + C00007 &lt;=&gt; C19081 + C00003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52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08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389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(-)-Limonene + NADPH + Oxygen + H+ &lt;=&gt; (4S)-Limonene-1,2-epoxid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521 + C00005 + C00007 + C00080 &lt;=&gt; C19081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52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08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39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(1R,4S)-1-Hydroxy-2-oxolimonene + NADPH + Oxygen + H+ &lt;=&gt; (4S)-7-Hydroxy-4-isopropenyl-7-methyl-2-oxo-oxepanon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083 + C00005 + C00007 + C00080 &lt;=&gt; C19084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08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08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39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(+)-Limonene + NADPH + Oxygen + H+ &lt;=&gt; Limonene-1,2-epoxid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099 + C00005 + C00007 + C00080 &lt;=&gt; C07271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09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27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40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odeine + 2-Oxoglutarate + Oxygen &lt;=&gt; Morphine + Formaldehyde + Succinate + C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174 + C00026 + C00007 &lt;=&gt; C01516 + C00067 + C00042 + C000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17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51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40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L-Isoleucine + 2 Oxygen + 2 NADPH + 2 H+ &lt;=&gt; 2-methylbutanal oxime + 2 NADP+ + CO2 + 3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407 + 2 C00007 + 2 C00005 + 2 C00080 &lt;=&gt; C19491 + 2 C00006 + C00011 + 3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40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49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40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Aflatoxin B1 + Oxygen + NADPH + H+ &lt;=&gt; Aflatoxin Q1 + H2O + NADP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800 + C00007 + C00005 + C00080 &lt;=&gt; C19585 + C00001 + C0000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80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58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40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Aflatoxin B1 + Oxygen + NADPH + H+ &lt;=&gt; Aflatoxin M1 + H2O + NADP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800 + C00007 + C00005 + C00080 &lt;=&gt; C16756 + C00001 + C0000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80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75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406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Aflatoxin M1 + Oxygen + NADPH + H+ &lt;=&gt; Aflatoxin-M1-8,9-epoxide + H2O + NADP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756 + C00007 + C00005 + C00080 &lt;=&gt; C19594 + C00001 + C0000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75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59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40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Aflatoxin B1 + Oxygen + NADPH + H+ &lt;=&gt; Aflatoxin B1-endo-8,9-epoxide + H2O + NADP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800 + C00007 + C00005 + C00080 &lt;=&gt; C19595 + C00001 + C0000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80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59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408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Aflatoxin B1 + Oxygen + NADPH + H+ &lt;=&gt; Aflatoxin B1-exo-8,9-epoxide + H2O + NADP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800 + C00007 + C00005 + C00080 &lt;=&gt; C19586 + C00001 + C0000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80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58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416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7,12-Dimethylbenz[a]anthracene + Oxygen + NADPH + H+ &lt;=&gt; 1a,11b-Dihydro-4,9-dimethylbenz[a]anthra[3,4-b]oxirene + H2O + NADP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488 + C00007 + C00005 + C00080 &lt;=&gt; C19489 + C00001 + C0000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48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489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418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trans-3,4-Dihydro-3,4-dihydroxy-7,12-dimethylbenz[a]anthracene + Oxygen + NADPH + H+ &lt;=&gt; (1aalpha,2beta,3alpha,11calpha)-1a,2,3,11c-Tetrahydro-6,11-dimethylbenzo[6,7]phenanthro[3,4-b]oxirene-2,3-diol + H2O + NADP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490 + C00007 + C00005 + C00080 &lt;=&gt; C19559 + C00001 + C0000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49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559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42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4-(N-Nitrosomethylamino)-1-(3-pyridyl)-1-butanone + Oxygen + NADPH + H+ &lt;=&gt; 4-[(Hydroxymethyl)nitrosoamino]-1-(3-pyridinyl)-1-butanone + H2O + NADP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453 + C00007 + C00005 + C00080 &lt;=&gt; C19563 + C00001 + C0000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45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56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42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4-(N-Nitrosomethylamino)-1-(3-pyridyl)-1-butanone + Oxygen + NADPH + H+ &lt;=&gt; 4-Hydroxy-4-(methylnitrosoamino)-1-(3-pyridinyl)-1-butanone + H2O + NADP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453 + C00007 + C00005 + C00080 &lt;=&gt; C19566 + C00001 + C0000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45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56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42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4-(Methylnitrosamino)-1-(3-pyridyl)-1-butanol + Oxygen + NADPH + H+ &lt;=&gt; 1-(Methylnitrosoamino)-4-(3-pyridinyl)-1,4-butanediol + H2O + NADP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574 + C00007 + C00005 + C00080 &lt;=&gt; C19577 + C00001 + C0000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57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577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42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4-(Methylnitrosamino)-1-(3-pyridyl)-1-butanol + Oxygen + NADPH + H+ &lt;=&gt; alpha-[3-[(Hydroxymethyl)nitrosoamino]propyl]-3-pyridinemethanol + H2O + NADP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574 + C00007 + C00005 + C00080 &lt;=&gt; C19580 + C00001 + C0000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57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58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44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7,12-Dimethylbenz[a]anthracene + Oxygen + NADPH + H+ &lt;=&gt; 7-Hydroxymethyl-12-methylbenz[a]anthracene + H2O + NADP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488 + C00007 + C00005 + C00080 &lt;=&gt; C19561 + C00001 + C0000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48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56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44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7,12-Dimethylbenz[a]anthracene + Oxygen + NADPH + H+ &lt;=&gt; 7,12-Dimethylbenz[a]anthracene 5,6-oxide + H2O + NADP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488 + C00007 + C00005 + C00080 &lt;=&gt; C19604 + C00001 + C0000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48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60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45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Hexadecanoic acid + NADPH + Oxygen + H+ &lt;=&gt; 16-Hydroxypalmitat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249 + C00005 + C00007 + C00080 &lt;=&gt; C18218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24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1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45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(9Z)-Octadecenoic acid + NADPH + Oxygen + H+ &lt;=&gt; 18-Hydroxyoleat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712 + C00005 + C00007 + C00080 &lt;=&gt; C19616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71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61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45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is-9,10-Epoxystearic acid + NADPH + Oxygen + H+ &lt;=&gt; 9,10-Epoxy-18-hydroxystearat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418 + C00005 + C00007 + C00080 &lt;=&gt; C19620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41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62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45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Docosanoic acid + NADPH + Oxygen + H+ &lt;=&gt; 22-Hydroxydocosanoat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8281 + C00005 + C00007 + C00080 &lt;=&gt; C19623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828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623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46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6-Hydroxypalmitate + NADPH + Oxygen + H+ &lt;=&gt; 10,16-Dihydroxyhexadecanoic acid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18 + C00005 + C00007 + C00080 &lt;=&gt; C08285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1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828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46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9,10-Dihydroxystearate + NADPH + Oxygen + H+ &lt;=&gt; 9,10,18-Trihydroxystearat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622 + C00005 + C00007 + C00080 &lt;=&gt; C19621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62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62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49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 Menaquinol + Oxygen &lt;=&gt; 2 Menaquinone + 2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 C05819 + C00007 &lt;=&gt; 2 C00828 + 2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 xml:space="preserve">C05819 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82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49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N6-(L-1,3-Dicarboxypropyl)-L-lysine + H2O + Oxygen &lt;=&gt; L-2-Aminoadipate 6-semialdehyde + L-Glutamate + Hydrogen peroxid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449 + C00001 + C00007 &lt;=&gt; C04076 + C00025 + C0002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44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407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50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 Ubiquinol + Oxygen &lt;=&gt; 2 Ubiquinone + 2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 C00390 + C00007 &lt;=&gt; 2 C00399 + 2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39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399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51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Protein N6,N6-dimethyl-L-lysine + 2-Oxoglutarate + Oxygen &lt;=&gt; Protein N6-methyl-L-lysine + Succinate + Formaldehyde + C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5545 + C00026 + C00007 &lt;=&gt; C05544 + C00042 + C00067 + C000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554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554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51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Protein N6-methyl-L-lysine + 2-Oxoglutarate + Oxygen &lt;=&gt; Protein lysine + Succinate + Formaldehyde + C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5544 + C00026 + C00007 &lt;=&gt; C02188 + C00042 + C00067 + C000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554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18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51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arbazole + NADPH + H+ + Oxygen &lt;=&gt; 2'-Aminobiphenyl-2,3-diol + NADP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8060 + C00005 + C00080 + C00007 &lt;=&gt; C08061 + C0000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806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806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51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Methanesulfonic acid + NADH + H+ + Oxygen &lt;=&gt; Formaldehyde + NAD+ + Sulfite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1145 + C00004 + C00080 + C00007 &lt;=&gt; C00067 + C00003 + C00094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114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067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51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Urate + NADH + H+ + Oxygen &lt;=&gt; 5-Hydroxyisourate + NAD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366 + C00004 + C00080 + C00007 &lt;=&gt; C11821 + C00003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36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182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51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alcitriol + NADPH + H+ + Oxygen &lt;=&gt; Calcitetrol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673 + C00005 + C00080 + C00007 &lt;=&gt; C18231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67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823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516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alcidiol + NADPH + H+ + Oxygen &lt;=&gt; Secalciferol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561 + C00005 + C00080 + C00007 &lt;=&gt; C07712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56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771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51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Anthranilate + FADH2 + Oxygen &lt;=&gt; 3-Hydroxyanthranilate + FAD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108 + C01352 + C00007 &lt;=&gt; C00632 + C0001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10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63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518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Methane + Hydroquinone + Oxygen &lt;=&gt; Methanol + Quinone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438 + C15603 + C00007 &lt;=&gt; C00132 + C15602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43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13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519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NH3 + Reduced acceptor + Oxygen &lt;=&gt; Hydroxylamine + Acceptor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014 + C00030 + C00007 &lt;=&gt; C00192 + C00028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01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19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549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(+)-Germacrene A + NADPH + H+ + Oxygen &lt;=&gt; Germacra-1(10),4,11(13)-trien-12-ol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141 + C00005 + C00080 + C00007 &lt;=&gt; C19676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14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67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55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S-Benzoate coenzyme A + NADPH + H+ + Oxygen &lt;=&gt; 2,3-Dihydro-2,3-dihydroxybenzoyl-CoA + NADP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512 + C00005 + C00080 + C00007 &lt;=&gt; C19684 + C0000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51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68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56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7-Chloro-L-tryptophan + Oxygen &lt;=&gt; 2-Imino-3-(7-chloroindol-3-yl)propanoate + Hydrogen peroxid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687 + C00007 &lt;=&gt; C19688 + C0002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68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68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56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Farnesylcysteine + Oxygen + H2O &lt;=&gt; 2-trans,6-trans-Farnesal + L-Cysteine + Hydrogen peroxid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691 + C00007 + C00001 &lt;=&gt; C03461 + C00097 + C0002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69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346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56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Gallate + Oxygen &lt;=&gt; (1E)-4-Oxobut-1-ene-1,2,4-tricarboxylate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424 + C00007 &lt;=&gt; C0443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142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443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566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Solavetivol + NADPH + H+ + Oxygen &lt;=&gt; Solavetivone + NADP+ + 2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711 + C00005 + C00080 + C00007 &lt;=&gt; C09737 + C00006 + 2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71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9737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56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3,4-Bis(7-chloroindol-3-yl)pyrrole-2,5-dicarboxylate + 4 Oxygen + 4 NADH + 4 H+ &lt;=&gt; Dichloroarcyriaflavin A + 2 CO2 + 6 H2O + 4 NAD+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698 + 4 C00007 + 4 C00004 + 4 C00080 &lt;=&gt; C19699 + 2 C00011 + 6 C00001 + 4 C0000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69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699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57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L-Tryptophan + FADH2 + Cl- + Oxygen + H+ &lt;=&gt; 7-Chloro-L-tryptophan + FAD + 2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078 + C01352 + C00698 + C00007 + C00080 &lt;=&gt; C19687 + C00016 + 2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07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687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57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Dinoflagellate luciferin + Oxygen &lt;=&gt; Oxidized dinoflagellate luciferin + H2O + hn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704 + C00007 &lt;=&gt; C19705 + C00001 + C0020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70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70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57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L-Proline + 2-Oxoglutarate + Oxygen &lt;=&gt; cis-3-Hydroxy-L-proline + Succinate + CO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148 + C00026 + C00007 &lt;=&gt; C19706 + C00042 + C000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14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70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57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5-Epiaristolochene + 2 NADPH + 2 H+ + 2 Oxygen &lt;=&gt; Capsidiol + 2 NADP+ + 2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708 + 2 C00005 + 2 C00080 + 2 C00007 &lt;=&gt; C09627 + 2 C00006 + 2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70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9627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57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Germacrene A acid + NADPH + H+ + Oxygen &lt;=&gt; Costunolide + NADP+ + 2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678 + C00005 + C00080 + C00007 &lt;=&gt; C09382 + C00006 + 2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67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938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576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Vetispiradiene + NADPH + H+ + Oxygen &lt;=&gt; Solavetivol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2142 + C00005 + C00080 + C00007 &lt;=&gt; C19711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214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71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57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Solavetivol + NADPH + H+ + Oxygen &lt;=&gt; Solavetivone + NADP+ + 2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711 + C00005 + C00080 + C00007 &lt;=&gt; C09737 + C00006 + 2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71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9737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578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L-Phenylalanine + 2 Oxygen + 2 NADPH + 2 H+ &lt;=&gt; (E)-Phenylacetaldoxime + 2 NADP+ + CO2 + 3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079 + 2 C00007 + 2 C00005 + 2 C00080 &lt;=&gt; C19714 + 2 C00006 + C00011 + 3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07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714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579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L-Phenylalanine + Oxygen + NADPH + H+ &lt;=&gt; N-Hydroxy-L-phenylalanin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079 + C00007 + C00005 + C00080 &lt;=&gt; C19712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07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71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580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N-Hydroxy-L-phenylalanine + Oxygen + NADPH + H+ &lt;=&gt; N,N-Dihydroxy-L-phenylalanine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712 + C00007 + C00005 + C00080 &lt;=&gt; C19715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71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715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58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L-Tryptophan + Oxygen + NADPH + H+ &lt;=&gt; N-Hydroxy-L-tryptophan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078 + C00007 + C00005 + C00080 &lt;=&gt; C19716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07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71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58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N-Hydroxy-L-tryptophan + Oxygen + NADPH + H+ &lt;=&gt; N,N-Dihydroxy-L-tryptophan + NADP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716 + C00007 + C00005 + C00080 &lt;=&gt; C19717 + C00006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71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717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586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Pyrrole-2-carboxylate + NADH + H+ + Oxygen &lt;=&gt; 5-Hydroxypyrrole-2-carboxylate + NAD+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5942 + C00004 + C00080 + C00007 &lt;=&gt; C19721 + C00003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594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721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58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Progesterone + Reduced ferredoxin + Oxygen &lt;=&gt; 15beta-Hydroxyprogesterone + Oxidized ferredoxin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410 + C00138 + C00007 &lt;=&gt; C19726 + C00139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41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72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60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all-trans-8'-Apo-beta-carotenal + Oxygen &lt;=&gt; Retinal + (2E,4E,6E)-2,6-Dimethylocta-2,4,6-trienedial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728 + C00007 &lt;=&gt; C00376 + C1972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72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729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60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Pratensein + NADPH + H+ + Oxygen &lt;=&gt; 5-Hydroxypseudobaptigenin + NADP+ + 2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0520 + C00005 + C00080 + C00007 &lt;=&gt; C19727 + C00006 + 2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052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727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603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Zeaxanthin + 2 Oxygen &lt;=&gt; Crocetin dialdehyde + 2 (3S)-3-Hydroxycyclocitral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098 + 2 C00007 &lt;=&gt; C19730 + 2 C1973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09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73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60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beta-Amyrin + Reduced acceptor + Oxygen &lt;=&gt; 24-Hydroxy-beta-amyrin + Acceptor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8616 + C00030 + C00007 &lt;=&gt; C19732 + C00028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861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73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Sophoradiol + Reduced acceptor + Oxygen &lt;=&gt; Soyasapogenol B + Acceptor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733 + C00030 + C00007 &lt;=&gt; C08980 + C00028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73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8980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671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4,4'-Diapolycopene + 4 Reduced acceptor + 4 Oxygen &lt;=&gt; 4,4'-Diapolycopenedial + 4 Acceptor + 6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797 + 4 C00030 + 4 C00007 &lt;=&gt; C19798 + 4 C00028 + 6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79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79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68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9-cis-Epoxycarotenoid + Oxygen &lt;=&gt; Xanthoxin + 12'-apo-Carotenal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811 + C00007 &lt;=&gt; C13453 + C1981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81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81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72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4,4'-Diaponeurosporene + 2 Reduced acceptor + 2 Oxygen &lt;=&gt; 4,4'-Diaponeurosporen-4-al + 2 Acceptor + 3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145 + 2 C00030 + 2 C00007 &lt;=&gt; C19839 + 2 C00028 + 3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14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839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728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4,4'-Diaponeurosporen-4-al + Reduced acceptor + Oxygen &lt;=&gt; 4,4'-Diaponeurosporenic acid + Acceptor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839 + C00030 + C00007 &lt;=&gt; C16146 + C00028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83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6146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747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beta-Carotene + 2 NADH + 2 H+ + 2 Oxygen &lt;=&gt; Zeaxanthin + 2 NAD+ + 2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094 + 2 C00004 + 2 C00080 + 2 C00007 &lt;=&gt; C06098 + 2 C00003 + 2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209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098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782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Torulene + Oxygen &lt;=&gt; 4'-Apo-beta,psi-caroten-4'-al + 3-Methyl-2-butenal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8613 + C00007 &lt;=&gt; C19892 + C0733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861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19892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784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-Oxoglutarate + Oxygen &lt;=&gt; Ethylene + 3 CO2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026 + C00007 &lt;=&gt; C06547 + 3 C00011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02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6547</w:t>
            </w:r>
          </w:p>
        </w:tc>
      </w:tr>
      <w:tr>
        <w:trPr>
          <w:trHeight w:val="310" w:hRule="atLeast"/>
        </w:trPr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785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2-Oxoglutarate + L-Arginine + Oxygen &lt;=&gt; Succinate + CO2 + Guanidine + (S)-1-Pyrroline-5-carboxylate + H2O</w:t>
            </w:r>
          </w:p>
        </w:tc>
        <w:tc>
          <w:tcPr>
            <w:tcW w:w="54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026 + C00062 + C00007 &lt;=&gt; C00042 + C00011 + C17349 + C03912 + C00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06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3912</w:t>
            </w:r>
          </w:p>
        </w:tc>
      </w:tr>
      <w:tr>
        <w:trPr>
          <w:trHeight w:val="310" w:hRule="atLeast"/>
        </w:trPr>
        <w:tc>
          <w:tcPr>
            <w:tcW w:w="1103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R09786</w:t>
            </w:r>
          </w:p>
        </w:tc>
        <w:tc>
          <w:tcPr>
            <w:tcW w:w="546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Dimethyl sulfide + Oxygen + NADH + H+ &lt;=&gt; Methanethiol + Formaldehyde + NAD+ + H2O</w:t>
            </w:r>
          </w:p>
        </w:tc>
        <w:tc>
          <w:tcPr>
            <w:tcW w:w="546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580 + C00007 + C00004 + C00080 &lt;=&gt; C00409 + C00067 + C00003 + C00001</w:t>
            </w:r>
          </w:p>
        </w:tc>
        <w:tc>
          <w:tcPr>
            <w:tcW w:w="1075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580</w:t>
            </w:r>
          </w:p>
        </w:tc>
        <w:tc>
          <w:tcPr>
            <w:tcW w:w="107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C0040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1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4T23:12:31Z</dcterms:created>
  <dc:creator/>
  <dc:description/>
  <dc:language>en-US</dc:language>
  <cp:lastModifiedBy/>
  <dcterms:modified xsi:type="dcterms:W3CDTF">1899-12-30T00:00:00Z</dcterms:modified>
  <cp:revision>0</cp:revision>
  <dc:subject/>
  <dc:title>Table S4 Basic information for the additional aerobic metabolic reaction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461</vt:lpwstr>
  </property>
</Properties>
</file>